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3C88D" w14:textId="77777777" w:rsidR="000E56E0" w:rsidRPr="00DF2224" w:rsidRDefault="000E56E0" w:rsidP="00776313">
      <w:pPr>
        <w:pStyle w:val="berschrift1"/>
      </w:pPr>
      <w:r>
        <w:t xml:space="preserve">Supplemental </w:t>
      </w:r>
      <w:r w:rsidR="00F04F0A">
        <w:t>Figures</w:t>
      </w:r>
    </w:p>
    <w:p w14:paraId="030181B9" w14:textId="77777777" w:rsidR="00A0183B" w:rsidRDefault="00EE79EC" w:rsidP="00B11586">
      <w:pPr>
        <w:rPr>
          <w:rFonts w:ascii="Arial" w:hAnsi="Arial" w:cs="Arial"/>
          <w:b/>
          <w:color w:val="FF0000"/>
          <w:sz w:val="24"/>
          <w:szCs w:val="24"/>
        </w:rPr>
      </w:pPr>
      <w:r>
        <w:rPr>
          <w:rFonts w:ascii="Arial" w:hAnsi="Arial" w:cs="Arial"/>
          <w:b/>
          <w:noProof/>
          <w:color w:val="FF0000"/>
          <w:sz w:val="24"/>
          <w:szCs w:val="24"/>
          <w:lang w:val="de-DE" w:eastAsia="de-DE"/>
        </w:rPr>
        <w:drawing>
          <wp:inline distT="0" distB="0" distL="0" distR="0" wp14:anchorId="78B63238" wp14:editId="3EAC31A7">
            <wp:extent cx="5029200" cy="3870960"/>
            <wp:effectExtent l="0" t="0" r="0" b="0"/>
            <wp:docPr id="7" name="Bild 7" descr="Slide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lide0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845" b="62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87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8BDD7" w14:textId="77777777" w:rsidR="00776313" w:rsidRPr="00776313" w:rsidRDefault="00776313" w:rsidP="00776313">
      <w:pPr>
        <w:autoSpaceDE w:val="0"/>
        <w:autoSpaceDN w:val="0"/>
        <w:rPr>
          <w:rFonts w:ascii="Arial" w:hAnsi="Arial" w:cs="Arial"/>
          <w:sz w:val="24"/>
          <w:szCs w:val="24"/>
        </w:rPr>
      </w:pPr>
      <w:r w:rsidRPr="00776313">
        <w:rPr>
          <w:rFonts w:ascii="Arial" w:hAnsi="Arial" w:cs="Arial"/>
          <w:sz w:val="24"/>
          <w:szCs w:val="24"/>
        </w:rPr>
        <w:t>Study design</w:t>
      </w:r>
    </w:p>
    <w:p w14:paraId="0DD1BE71" w14:textId="77777777" w:rsidR="00776313" w:rsidRDefault="00776313" w:rsidP="00B11586">
      <w:pPr>
        <w:rPr>
          <w:rFonts w:ascii="Arial" w:hAnsi="Arial" w:cs="Arial"/>
          <w:b/>
          <w:color w:val="FF0000"/>
          <w:sz w:val="24"/>
          <w:szCs w:val="24"/>
        </w:rPr>
      </w:pPr>
    </w:p>
    <w:p w14:paraId="7BF297C8" w14:textId="6980D18C" w:rsidR="00DF5AC1" w:rsidRDefault="00DF5AC1" w:rsidP="00184E81">
      <w:pPr>
        <w:pageBreakBefore/>
        <w:autoSpaceDE w:val="0"/>
        <w:autoSpaceDN w:val="0"/>
        <w:spacing w:line="240" w:lineRule="auto"/>
        <w:rPr>
          <w:rFonts w:ascii="Arial" w:hAnsi="Arial" w:cs="Arial"/>
          <w:b/>
          <w:noProof/>
          <w:sz w:val="24"/>
          <w:szCs w:val="24"/>
          <w:lang w:eastAsia="de-DE"/>
        </w:rPr>
      </w:pPr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58240" behindDoc="0" locked="0" layoutInCell="1" allowOverlap="1" wp14:anchorId="6DEC628A" wp14:editId="3A767D06">
            <wp:simplePos x="0" y="0"/>
            <wp:positionH relativeFrom="column">
              <wp:posOffset>-228600</wp:posOffset>
            </wp:positionH>
            <wp:positionV relativeFrom="paragraph">
              <wp:posOffset>352425</wp:posOffset>
            </wp:positionV>
            <wp:extent cx="4317365" cy="6657975"/>
            <wp:effectExtent l="0" t="0" r="6985" b="9525"/>
            <wp:wrapTopAndBottom/>
            <wp:docPr id="28673" name="Picture 4" descr="FACSGating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73" name="Picture 4" descr="FACSGating4.jpg"/>
                    <pic:cNvPicPr>
                      <a:picLocks noChangeAspect="1"/>
                    </pic:cNvPicPr>
                  </pic:nvPicPr>
                  <pic:blipFill>
                    <a:blip r:embed="rId10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665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4"/>
          <w:szCs w:val="24"/>
          <w:lang w:eastAsia="de-DE"/>
        </w:rPr>
        <w:t xml:space="preserve">Figure </w:t>
      </w:r>
      <w:r w:rsidR="00776313" w:rsidRPr="00776313">
        <w:rPr>
          <w:rFonts w:ascii="Arial" w:hAnsi="Arial" w:cs="Arial"/>
          <w:b/>
          <w:noProof/>
          <w:sz w:val="24"/>
          <w:szCs w:val="24"/>
          <w:lang w:eastAsia="de-DE"/>
        </w:rPr>
        <w:t xml:space="preserve">A.2 </w:t>
      </w:r>
    </w:p>
    <w:p w14:paraId="34E41AD9" w14:textId="3AEC6815" w:rsidR="00776313" w:rsidRPr="00776313" w:rsidRDefault="00776313" w:rsidP="00DF5AC1">
      <w:pPr>
        <w:autoSpaceDE w:val="0"/>
        <w:autoSpaceDN w:val="0"/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776313">
        <w:rPr>
          <w:rFonts w:ascii="Arial" w:hAnsi="Arial" w:cs="Arial"/>
          <w:sz w:val="24"/>
          <w:szCs w:val="24"/>
        </w:rPr>
        <w:t>FACS Gating strategy for (a) Leukocytes (used for all stainings) (b) T cells</w:t>
      </w:r>
      <w:r w:rsidR="002B2B05">
        <w:rPr>
          <w:rFonts w:ascii="Arial" w:hAnsi="Arial" w:cs="Arial"/>
          <w:sz w:val="24"/>
          <w:szCs w:val="24"/>
        </w:rPr>
        <w:t xml:space="preserve"> </w:t>
      </w:r>
      <w:r w:rsidRPr="00776313">
        <w:rPr>
          <w:rFonts w:ascii="Arial" w:hAnsi="Arial" w:cs="Arial"/>
          <w:sz w:val="24"/>
          <w:szCs w:val="24"/>
        </w:rPr>
        <w:t>(c) Granulocytes, Monocytes and NK cells (d) B cells (CD19+ and CD19-B220+ cells</w:t>
      </w:r>
    </w:p>
    <w:p w14:paraId="076ADB7E" w14:textId="531EF7B6" w:rsidR="00776313" w:rsidRPr="00DF5AC1" w:rsidRDefault="00776313" w:rsidP="00DF5AC1">
      <w:pPr>
        <w:autoSpaceDE w:val="0"/>
        <w:autoSpaceDN w:val="0"/>
        <w:spacing w:line="240" w:lineRule="auto"/>
        <w:contextualSpacing/>
        <w:jc w:val="both"/>
        <w:rPr>
          <w:rFonts w:ascii="Arial" w:hAnsi="Arial" w:cs="Arial"/>
        </w:rPr>
      </w:pPr>
      <w:r w:rsidRPr="00776313">
        <w:rPr>
          <w:rFonts w:ascii="Arial" w:hAnsi="Arial" w:cs="Arial"/>
          <w:sz w:val="24"/>
          <w:szCs w:val="24"/>
        </w:rPr>
        <w:t>were gated as B cells); Antibodies used: CD44, IgD, CD4, Gr1, CD138, CD19, CD25,</w:t>
      </w:r>
    </w:p>
    <w:p w14:paraId="297335BF" w14:textId="77777777" w:rsidR="00776313" w:rsidRPr="00776313" w:rsidRDefault="00776313" w:rsidP="00DF5AC1">
      <w:pPr>
        <w:autoSpaceDE w:val="0"/>
        <w:autoSpaceDN w:val="0"/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776313">
        <w:rPr>
          <w:rFonts w:ascii="Arial" w:hAnsi="Arial" w:cs="Arial"/>
          <w:sz w:val="24"/>
          <w:szCs w:val="24"/>
        </w:rPr>
        <w:t>CD5 (BD Bioscience), GARP, NKp46, CD62L, CD3 (eBioscience), CD11b, CD8a, B220</w:t>
      </w:r>
    </w:p>
    <w:p w14:paraId="43E1AEB9" w14:textId="39C8FF93" w:rsidR="00776313" w:rsidRPr="00776313" w:rsidRDefault="00776313" w:rsidP="00DF5AC1">
      <w:pPr>
        <w:autoSpaceDE w:val="0"/>
        <w:autoSpaceDN w:val="0"/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776313">
        <w:rPr>
          <w:rFonts w:ascii="Arial" w:hAnsi="Arial" w:cs="Arial"/>
          <w:sz w:val="24"/>
          <w:szCs w:val="24"/>
        </w:rPr>
        <w:t>(Life T</w:t>
      </w:r>
      <w:r w:rsidRPr="00776313">
        <w:rPr>
          <w:rFonts w:ascii="Arial" w:hAnsi="Arial" w:cs="Arial"/>
          <w:sz w:val="24"/>
          <w:szCs w:val="24"/>
        </w:rPr>
        <w:t>chnologies) and CD45 (BioLegend)</w:t>
      </w:r>
    </w:p>
    <w:p w14:paraId="6BDA4808" w14:textId="37C2B946" w:rsidR="00E3389D" w:rsidRPr="00776313" w:rsidRDefault="00E3389D" w:rsidP="00776313">
      <w:pPr>
        <w:rPr>
          <w:rFonts w:ascii="Arial" w:hAnsi="Arial" w:cs="Arial"/>
          <w:b/>
          <w:sz w:val="24"/>
          <w:szCs w:val="24"/>
        </w:rPr>
      </w:pPr>
    </w:p>
    <w:p w14:paraId="300A5318" w14:textId="77777777" w:rsidR="00F04F0A" w:rsidRDefault="00F04F0A" w:rsidP="00184E81">
      <w:pPr>
        <w:rPr>
          <w:rFonts w:ascii="Arial" w:hAnsi="Arial" w:cs="Arial"/>
          <w:b/>
          <w:color w:val="FF0000"/>
          <w:sz w:val="24"/>
          <w:szCs w:val="24"/>
        </w:rPr>
      </w:pPr>
    </w:p>
    <w:p w14:paraId="172297C3" w14:textId="77777777" w:rsidR="000E56E0" w:rsidRPr="00DF0F80" w:rsidRDefault="00EE79EC" w:rsidP="00F04F0A">
      <w:pPr>
        <w:rPr>
          <w:rFonts w:ascii="Arial" w:hAnsi="Arial" w:cs="Arial"/>
          <w:b/>
          <w:color w:val="FF0000"/>
          <w:sz w:val="24"/>
          <w:szCs w:val="24"/>
        </w:rPr>
      </w:pPr>
      <w:r>
        <w:rPr>
          <w:rFonts w:ascii="Arial" w:hAnsi="Arial" w:cs="Arial"/>
          <w:b/>
          <w:noProof/>
          <w:color w:val="FF0000"/>
          <w:sz w:val="24"/>
          <w:szCs w:val="24"/>
          <w:lang w:val="de-DE" w:eastAsia="de-DE"/>
        </w:rPr>
        <w:drawing>
          <wp:inline distT="0" distB="0" distL="0" distR="0" wp14:anchorId="790E312C" wp14:editId="30814D96">
            <wp:extent cx="4924425" cy="2219325"/>
            <wp:effectExtent l="0" t="0" r="9525" b="9525"/>
            <wp:docPr id="9" name="Bild 9" descr="Slid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lide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821" b="75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87FF2" w14:textId="3BCB82A6" w:rsidR="00776313" w:rsidRPr="00776313" w:rsidRDefault="00776313" w:rsidP="00776313">
      <w:pPr>
        <w:autoSpaceDE w:val="0"/>
        <w:autoSpaceDN w:val="0"/>
        <w:contextualSpacing/>
        <w:rPr>
          <w:rFonts w:ascii="Arial" w:hAnsi="Arial" w:cs="Arial"/>
          <w:sz w:val="24"/>
          <w:szCs w:val="24"/>
        </w:rPr>
      </w:pPr>
      <w:r w:rsidRPr="00776313">
        <w:rPr>
          <w:rFonts w:ascii="Arial" w:hAnsi="Arial" w:cs="Arial"/>
          <w:sz w:val="24"/>
          <w:szCs w:val="24"/>
        </w:rPr>
        <w:t>Weight in (a) NOD mice (black line) vs NOR mice (gray line), and (b) NOD</w:t>
      </w:r>
    </w:p>
    <w:p w14:paraId="7F2140F9" w14:textId="77777777" w:rsidR="00776313" w:rsidRPr="00776313" w:rsidRDefault="00776313" w:rsidP="00776313">
      <w:pPr>
        <w:autoSpaceDE w:val="0"/>
        <w:autoSpaceDN w:val="0"/>
        <w:contextualSpacing/>
        <w:rPr>
          <w:rFonts w:ascii="Arial" w:hAnsi="Arial" w:cs="Arial"/>
          <w:sz w:val="24"/>
          <w:szCs w:val="24"/>
        </w:rPr>
      </w:pPr>
      <w:r w:rsidRPr="00776313">
        <w:rPr>
          <w:rFonts w:ascii="Arial" w:hAnsi="Arial" w:cs="Arial"/>
          <w:sz w:val="24"/>
          <w:szCs w:val="24"/>
        </w:rPr>
        <w:t>mice that developed diabetes (black line) vs NOD mice that were diabetes-free at age</w:t>
      </w:r>
    </w:p>
    <w:p w14:paraId="39C69D66" w14:textId="77777777" w:rsidR="00776313" w:rsidRPr="00776313" w:rsidRDefault="00776313" w:rsidP="00776313">
      <w:pPr>
        <w:autoSpaceDE w:val="0"/>
        <w:autoSpaceDN w:val="0"/>
        <w:contextualSpacing/>
        <w:rPr>
          <w:rFonts w:ascii="Arial" w:hAnsi="Arial" w:cs="Arial"/>
          <w:sz w:val="24"/>
          <w:szCs w:val="24"/>
        </w:rPr>
      </w:pPr>
      <w:r w:rsidRPr="00776313">
        <w:rPr>
          <w:rFonts w:ascii="Arial" w:hAnsi="Arial" w:cs="Arial"/>
          <w:sz w:val="24"/>
          <w:szCs w:val="24"/>
        </w:rPr>
        <w:t>36 weeks (gray line). The unbroken lines represent 95% confidence intervals.</w:t>
      </w:r>
    </w:p>
    <w:p w14:paraId="31A80497" w14:textId="77777777" w:rsidR="005721C3" w:rsidRDefault="005721C3" w:rsidP="00A0183B">
      <w:pPr>
        <w:spacing w:before="86"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24"/>
          <w:sz w:val="24"/>
          <w:szCs w:val="24"/>
        </w:rPr>
      </w:pPr>
    </w:p>
    <w:p w14:paraId="15C4DCA4" w14:textId="77777777" w:rsidR="005721C3" w:rsidRDefault="00EE79EC" w:rsidP="00A0183B">
      <w:pPr>
        <w:spacing w:before="86"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24"/>
          <w:sz w:val="24"/>
          <w:szCs w:val="24"/>
        </w:rPr>
      </w:pPr>
      <w:r>
        <w:rPr>
          <w:rFonts w:ascii="Arial" w:eastAsia="Times New Roman" w:hAnsi="Arial" w:cs="Arial"/>
          <w:noProof/>
          <w:color w:val="000000"/>
          <w:kern w:val="24"/>
          <w:sz w:val="24"/>
          <w:szCs w:val="24"/>
          <w:lang w:val="de-DE" w:eastAsia="de-DE"/>
        </w:rPr>
        <w:lastRenderedPageBreak/>
        <w:drawing>
          <wp:inline distT="0" distB="0" distL="0" distR="0" wp14:anchorId="6B8A3CD8" wp14:editId="3B0490C3">
            <wp:extent cx="5295900" cy="7980500"/>
            <wp:effectExtent l="0" t="0" r="0" b="1905"/>
            <wp:docPr id="10" name="Bild 10" descr="Slide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Slide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91" b="13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798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C7372" w14:textId="095FEFBA" w:rsidR="00776313" w:rsidRPr="00776313" w:rsidRDefault="00776313" w:rsidP="002B2B05">
      <w:pPr>
        <w:autoSpaceDE w:val="0"/>
        <w:autoSpaceDN w:val="0"/>
        <w:contextualSpacing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776313">
        <w:rPr>
          <w:rFonts w:ascii="Arial" w:hAnsi="Arial" w:cs="Arial"/>
          <w:sz w:val="24"/>
          <w:szCs w:val="24"/>
        </w:rPr>
        <w:lastRenderedPageBreak/>
        <w:t>Trajectories of peripheral blood percentages of T lymphocyte, B lymphocyte</w:t>
      </w:r>
    </w:p>
    <w:p w14:paraId="3D95C53D" w14:textId="77777777" w:rsidR="00776313" w:rsidRPr="00776313" w:rsidRDefault="00776313" w:rsidP="002B2B05">
      <w:pPr>
        <w:autoSpaceDE w:val="0"/>
        <w:autoSpaceDN w:val="0"/>
        <w:contextualSpacing/>
        <w:jc w:val="both"/>
        <w:rPr>
          <w:rFonts w:ascii="Arial" w:hAnsi="Arial" w:cs="Arial"/>
          <w:sz w:val="24"/>
          <w:szCs w:val="24"/>
        </w:rPr>
      </w:pPr>
      <w:r w:rsidRPr="00776313">
        <w:rPr>
          <w:rFonts w:ascii="Arial" w:hAnsi="Arial" w:cs="Arial"/>
          <w:sz w:val="24"/>
          <w:szCs w:val="24"/>
        </w:rPr>
        <w:t>populations, granulocyte, monocyte, and NK cells in NOD mice that developed diabetes</w:t>
      </w:r>
    </w:p>
    <w:p w14:paraId="1E705D0B" w14:textId="32B86914" w:rsidR="00776313" w:rsidRPr="00776313" w:rsidRDefault="00776313" w:rsidP="002B2B05">
      <w:pPr>
        <w:autoSpaceDE w:val="0"/>
        <w:autoSpaceDN w:val="0"/>
        <w:contextualSpacing/>
        <w:jc w:val="both"/>
        <w:rPr>
          <w:rFonts w:ascii="Arial" w:hAnsi="Arial" w:cs="Arial"/>
          <w:sz w:val="24"/>
          <w:szCs w:val="24"/>
        </w:rPr>
      </w:pPr>
      <w:r w:rsidRPr="00776313">
        <w:rPr>
          <w:rFonts w:ascii="Arial" w:hAnsi="Arial" w:cs="Arial"/>
          <w:sz w:val="24"/>
          <w:szCs w:val="24"/>
        </w:rPr>
        <w:t>by age 21 weeks (black line) vs NOD mice that were diabetes-free at age 36 weeks</w:t>
      </w:r>
      <w:r w:rsidR="002B2B05">
        <w:rPr>
          <w:rFonts w:ascii="Arial" w:hAnsi="Arial" w:cs="Arial"/>
          <w:sz w:val="24"/>
          <w:szCs w:val="24"/>
        </w:rPr>
        <w:t xml:space="preserve"> </w:t>
      </w:r>
      <w:r w:rsidRPr="00776313">
        <w:rPr>
          <w:rFonts w:ascii="Arial" w:hAnsi="Arial" w:cs="Arial"/>
          <w:sz w:val="24"/>
          <w:szCs w:val="24"/>
        </w:rPr>
        <w:t>(gray line). The unbroken lines represent 95% confidence intervals of the trajectories. P</w:t>
      </w:r>
    </w:p>
    <w:p w14:paraId="57AE3B6C" w14:textId="77777777" w:rsidR="00776313" w:rsidRPr="00776313" w:rsidRDefault="00776313" w:rsidP="002B2B05">
      <w:pPr>
        <w:contextualSpacing/>
        <w:jc w:val="both"/>
        <w:rPr>
          <w:rFonts w:ascii="Arial" w:hAnsi="Arial" w:cs="Arial"/>
        </w:rPr>
      </w:pPr>
      <w:r w:rsidRPr="00776313">
        <w:rPr>
          <w:rFonts w:ascii="Arial" w:hAnsi="Arial" w:cs="Arial"/>
          <w:sz w:val="24"/>
          <w:szCs w:val="24"/>
        </w:rPr>
        <w:t>values for the comparisons are shown in each graph.</w:t>
      </w:r>
    </w:p>
    <w:p w14:paraId="5E50C343" w14:textId="77777777" w:rsidR="00776313" w:rsidRDefault="00776313" w:rsidP="00A33616">
      <w:pPr>
        <w:pStyle w:val="berschrift1"/>
      </w:pPr>
    </w:p>
    <w:p w14:paraId="3C513381" w14:textId="77777777" w:rsidR="00A33616" w:rsidRPr="00A33616" w:rsidRDefault="00F04F0A" w:rsidP="00776313">
      <w:pPr>
        <w:pStyle w:val="berschrift1"/>
        <w:pageBreakBefore/>
      </w:pPr>
      <w:r>
        <w:lastRenderedPageBreak/>
        <w:t xml:space="preserve">8. </w:t>
      </w:r>
      <w:r w:rsidR="00B72307" w:rsidRPr="00DF0F80">
        <w:t xml:space="preserve">Tables </w:t>
      </w:r>
      <w:r w:rsidR="00FC007D">
        <w:t>(Supplement)</w:t>
      </w:r>
    </w:p>
    <w:p w14:paraId="1231B0FC" w14:textId="77777777" w:rsidR="006451A7" w:rsidRDefault="006451A7" w:rsidP="006451A7">
      <w:pPr>
        <w:rPr>
          <w:rFonts w:ascii="Arial" w:hAnsi="Arial" w:cs="Arial"/>
          <w:b/>
          <w:sz w:val="24"/>
          <w:szCs w:val="24"/>
        </w:rPr>
      </w:pPr>
      <w:r w:rsidRPr="00207B38">
        <w:rPr>
          <w:rFonts w:ascii="Arial" w:hAnsi="Arial" w:cs="Arial"/>
          <w:b/>
          <w:sz w:val="24"/>
          <w:szCs w:val="24"/>
        </w:rPr>
        <w:t xml:space="preserve">Table . A.1 </w:t>
      </w:r>
      <w:r w:rsidR="00207B38" w:rsidRPr="00207B38">
        <w:rPr>
          <w:rFonts w:ascii="Arial" w:hAnsi="Arial" w:cs="Arial"/>
          <w:b/>
          <w:sz w:val="24"/>
          <w:szCs w:val="24"/>
        </w:rPr>
        <w:t>C</w:t>
      </w:r>
      <w:r w:rsidRPr="00207B38">
        <w:rPr>
          <w:rFonts w:ascii="Arial" w:hAnsi="Arial" w:cs="Arial"/>
          <w:b/>
          <w:sz w:val="24"/>
          <w:szCs w:val="24"/>
        </w:rPr>
        <w:t>ell populations analyzed via FACS and Boolean Gating</w:t>
      </w:r>
    </w:p>
    <w:p w14:paraId="175F7436" w14:textId="77777777" w:rsidR="00207B38" w:rsidRDefault="00207B38" w:rsidP="006451A7">
      <w:pPr>
        <w:rPr>
          <w:rFonts w:ascii="Arial" w:hAnsi="Arial" w:cs="Arial"/>
          <w:b/>
          <w:sz w:val="24"/>
          <w:szCs w:val="24"/>
        </w:rPr>
      </w:pPr>
    </w:p>
    <w:p w14:paraId="43FA0C17" w14:textId="77777777" w:rsidR="006E43F9" w:rsidRPr="006E43F9" w:rsidRDefault="006E43F9" w:rsidP="006451A7">
      <w:pPr>
        <w:rPr>
          <w:rFonts w:ascii="Arial" w:hAnsi="Arial" w:cs="Arial"/>
          <w:b/>
          <w:sz w:val="24"/>
          <w:szCs w:val="24"/>
          <w:u w:val="single"/>
        </w:rPr>
      </w:pPr>
      <w:r w:rsidRPr="006E43F9">
        <w:rPr>
          <w:rFonts w:ascii="Arial" w:hAnsi="Arial" w:cs="Arial"/>
          <w:b/>
          <w:sz w:val="24"/>
          <w:szCs w:val="24"/>
          <w:u w:val="single"/>
        </w:rPr>
        <w:t xml:space="preserve">Marker </w:t>
      </w:r>
      <w:r w:rsidRPr="006E43F9">
        <w:rPr>
          <w:rFonts w:ascii="Arial" w:hAnsi="Arial" w:cs="Arial"/>
          <w:b/>
          <w:sz w:val="24"/>
          <w:szCs w:val="24"/>
          <w:u w:val="single"/>
        </w:rPr>
        <w:tab/>
      </w:r>
      <w:r w:rsidRPr="006E43F9">
        <w:rPr>
          <w:rFonts w:ascii="Arial" w:hAnsi="Arial" w:cs="Arial"/>
          <w:b/>
          <w:sz w:val="24"/>
          <w:szCs w:val="24"/>
          <w:u w:val="single"/>
        </w:rPr>
        <w:tab/>
      </w:r>
      <w:r w:rsidRPr="006E43F9">
        <w:rPr>
          <w:rFonts w:ascii="Arial" w:hAnsi="Arial" w:cs="Arial"/>
          <w:b/>
          <w:sz w:val="24"/>
          <w:szCs w:val="24"/>
          <w:u w:val="single"/>
        </w:rPr>
        <w:tab/>
        <w:t>Name</w:t>
      </w:r>
      <w:r w:rsidRPr="006E43F9">
        <w:rPr>
          <w:rFonts w:ascii="Arial" w:hAnsi="Arial" w:cs="Arial"/>
          <w:b/>
          <w:sz w:val="24"/>
          <w:szCs w:val="24"/>
          <w:u w:val="single"/>
        </w:rPr>
        <w:tab/>
      </w:r>
      <w:r w:rsidRPr="006E43F9">
        <w:rPr>
          <w:rFonts w:ascii="Arial" w:hAnsi="Arial" w:cs="Arial"/>
          <w:b/>
          <w:sz w:val="24"/>
          <w:szCs w:val="24"/>
          <w:u w:val="single"/>
        </w:rPr>
        <w:tab/>
      </w:r>
      <w:r w:rsidRPr="006E43F9">
        <w:rPr>
          <w:rFonts w:ascii="Arial" w:hAnsi="Arial" w:cs="Arial"/>
          <w:b/>
          <w:sz w:val="24"/>
          <w:szCs w:val="24"/>
          <w:u w:val="single"/>
        </w:rPr>
        <w:tab/>
      </w:r>
      <w:r w:rsidRPr="006E43F9">
        <w:rPr>
          <w:rFonts w:ascii="Arial" w:hAnsi="Arial" w:cs="Arial"/>
          <w:b/>
          <w:sz w:val="24"/>
          <w:szCs w:val="24"/>
          <w:u w:val="single"/>
        </w:rPr>
        <w:tab/>
      </w:r>
      <w:r w:rsidRPr="006E43F9">
        <w:rPr>
          <w:rFonts w:ascii="Arial" w:hAnsi="Arial" w:cs="Arial"/>
          <w:b/>
          <w:sz w:val="24"/>
          <w:szCs w:val="24"/>
          <w:u w:val="single"/>
        </w:rPr>
        <w:tab/>
        <w:t>parental population</w:t>
      </w:r>
      <w:r w:rsidRPr="006E43F9">
        <w:rPr>
          <w:rFonts w:ascii="Arial" w:hAnsi="Arial" w:cs="Arial"/>
          <w:b/>
          <w:sz w:val="24"/>
          <w:szCs w:val="24"/>
          <w:u w:val="single"/>
        </w:rPr>
        <w:tab/>
      </w:r>
    </w:p>
    <w:p w14:paraId="6AAEAB57" w14:textId="77777777" w:rsidR="006E43F9" w:rsidRPr="006E43F9" w:rsidRDefault="006E43F9" w:rsidP="006E43F9">
      <w:pPr>
        <w:rPr>
          <w:rFonts w:ascii="Arial" w:hAnsi="Arial" w:cs="Arial"/>
          <w:b/>
          <w:sz w:val="24"/>
          <w:szCs w:val="24"/>
        </w:rPr>
      </w:pPr>
      <w:r w:rsidRPr="006E43F9">
        <w:rPr>
          <w:rFonts w:ascii="Arial" w:hAnsi="Arial" w:cs="Arial"/>
          <w:b/>
          <w:sz w:val="24"/>
          <w:szCs w:val="24"/>
        </w:rPr>
        <w:t>T cells</w:t>
      </w:r>
      <w:r w:rsidRPr="006E43F9">
        <w:rPr>
          <w:rFonts w:ascii="Arial" w:hAnsi="Arial" w:cs="Arial"/>
          <w:b/>
          <w:sz w:val="24"/>
          <w:szCs w:val="24"/>
        </w:rPr>
        <w:tab/>
      </w:r>
      <w:r w:rsidRPr="006E43F9">
        <w:rPr>
          <w:rFonts w:ascii="Arial" w:hAnsi="Arial" w:cs="Arial"/>
          <w:b/>
          <w:sz w:val="24"/>
          <w:szCs w:val="24"/>
        </w:rPr>
        <w:tab/>
      </w:r>
    </w:p>
    <w:p w14:paraId="49F01267" w14:textId="77777777" w:rsidR="006E43F9" w:rsidRPr="006E43F9" w:rsidRDefault="006E43F9" w:rsidP="006E43F9">
      <w:pPr>
        <w:rPr>
          <w:rFonts w:ascii="Arial" w:hAnsi="Arial" w:cs="Arial"/>
          <w:sz w:val="24"/>
          <w:szCs w:val="24"/>
        </w:rPr>
      </w:pPr>
      <w:r w:rsidRPr="006E43F9">
        <w:rPr>
          <w:rFonts w:ascii="Arial" w:hAnsi="Arial" w:cs="Arial"/>
          <w:sz w:val="24"/>
          <w:szCs w:val="24"/>
        </w:rPr>
        <w:t>CD3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  <w:t>T cells</w:t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  <w:t xml:space="preserve">% of leukocytes </w:t>
      </w:r>
    </w:p>
    <w:p w14:paraId="19FEE58B" w14:textId="77777777" w:rsidR="006E43F9" w:rsidRPr="006E43F9" w:rsidRDefault="00C62E77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D</w:t>
      </w:r>
      <w:r w:rsidR="006E43F9" w:rsidRPr="006E43F9">
        <w:rPr>
          <w:rFonts w:ascii="Arial" w:hAnsi="Arial" w:cs="Arial"/>
          <w:sz w:val="24"/>
          <w:szCs w:val="24"/>
        </w:rPr>
        <w:t>8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>CD3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 xml:space="preserve">Cytotoxic T cells 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 xml:space="preserve">% of leukocytes </w:t>
      </w:r>
    </w:p>
    <w:p w14:paraId="62B8BD17" w14:textId="77777777" w:rsidR="006E43F9" w:rsidRPr="006E43F9" w:rsidRDefault="00C62E77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D</w:t>
      </w:r>
      <w:r w:rsidR="006E43F9" w:rsidRPr="006E43F9">
        <w:rPr>
          <w:rFonts w:ascii="Arial" w:hAnsi="Arial" w:cs="Arial"/>
          <w:sz w:val="24"/>
          <w:szCs w:val="24"/>
        </w:rPr>
        <w:t>4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>CD3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T helper cells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 xml:space="preserve">% of leukocytes </w:t>
      </w:r>
    </w:p>
    <w:p w14:paraId="643B1304" w14:textId="77777777" w:rsidR="006E43F9" w:rsidRPr="006E43F9" w:rsidRDefault="00C62E77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D</w:t>
      </w:r>
      <w:r w:rsidR="006E43F9" w:rsidRPr="006E43F9">
        <w:rPr>
          <w:rFonts w:ascii="Arial" w:hAnsi="Arial" w:cs="Arial"/>
          <w:sz w:val="24"/>
          <w:szCs w:val="24"/>
        </w:rPr>
        <w:t>4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>/CD25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Tregs (CD25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 xml:space="preserve"> T cells)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% of CD4 T cells</w:t>
      </w:r>
    </w:p>
    <w:p w14:paraId="49555D5D" w14:textId="77777777" w:rsidR="006E43F9" w:rsidRPr="006E43F9" w:rsidRDefault="00C62E77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D</w:t>
      </w:r>
      <w:r w:rsidR="006E43F9" w:rsidRPr="006E43F9">
        <w:rPr>
          <w:rFonts w:ascii="Arial" w:hAnsi="Arial" w:cs="Arial"/>
          <w:sz w:val="24"/>
          <w:szCs w:val="24"/>
        </w:rPr>
        <w:t>4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>/</w:t>
      </w:r>
      <w:r>
        <w:rPr>
          <w:rFonts w:ascii="Arial" w:hAnsi="Arial" w:cs="Arial"/>
          <w:sz w:val="24"/>
          <w:szCs w:val="24"/>
        </w:rPr>
        <w:t>CD</w:t>
      </w:r>
      <w:r w:rsidR="006E43F9" w:rsidRPr="006E43F9">
        <w:rPr>
          <w:rFonts w:ascii="Arial" w:hAnsi="Arial" w:cs="Arial"/>
          <w:sz w:val="24"/>
          <w:szCs w:val="24"/>
        </w:rPr>
        <w:t>44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CD44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 xml:space="preserve"> T helper cells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% of CD4 T cells</w:t>
      </w:r>
    </w:p>
    <w:p w14:paraId="6AEB9B9D" w14:textId="77777777" w:rsidR="006E43F9" w:rsidRPr="006E43F9" w:rsidRDefault="00C62E77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D</w:t>
      </w:r>
      <w:r w:rsidR="006E43F9" w:rsidRPr="006E43F9">
        <w:rPr>
          <w:rFonts w:ascii="Arial" w:hAnsi="Arial" w:cs="Arial"/>
          <w:sz w:val="24"/>
          <w:szCs w:val="24"/>
        </w:rPr>
        <w:t>8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>/</w:t>
      </w:r>
      <w:r>
        <w:rPr>
          <w:rFonts w:ascii="Arial" w:hAnsi="Arial" w:cs="Arial"/>
          <w:sz w:val="24"/>
          <w:szCs w:val="24"/>
        </w:rPr>
        <w:t>CD</w:t>
      </w:r>
      <w:r w:rsidR="006E43F9" w:rsidRPr="006E43F9">
        <w:rPr>
          <w:rFonts w:ascii="Arial" w:hAnsi="Arial" w:cs="Arial"/>
          <w:sz w:val="24"/>
          <w:szCs w:val="24"/>
        </w:rPr>
        <w:t>44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CD44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 xml:space="preserve"> cytotoxic T cells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% of CD8 cells</w:t>
      </w:r>
    </w:p>
    <w:p w14:paraId="6BBDC647" w14:textId="77777777" w:rsidR="006E43F9" w:rsidRPr="006E43F9" w:rsidRDefault="006E43F9" w:rsidP="006E43F9">
      <w:pPr>
        <w:rPr>
          <w:rFonts w:ascii="Arial" w:hAnsi="Arial" w:cs="Arial"/>
          <w:sz w:val="24"/>
          <w:szCs w:val="24"/>
        </w:rPr>
      </w:pP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</w:p>
    <w:p w14:paraId="6A6C6F87" w14:textId="77777777" w:rsidR="006E43F9" w:rsidRPr="006E43F9" w:rsidRDefault="006E43F9" w:rsidP="006E43F9">
      <w:pPr>
        <w:rPr>
          <w:rFonts w:ascii="Arial" w:hAnsi="Arial" w:cs="Arial"/>
          <w:b/>
          <w:sz w:val="24"/>
          <w:szCs w:val="24"/>
        </w:rPr>
      </w:pPr>
      <w:r w:rsidRPr="006E43F9">
        <w:rPr>
          <w:rFonts w:ascii="Arial" w:hAnsi="Arial" w:cs="Arial"/>
          <w:b/>
          <w:sz w:val="24"/>
          <w:szCs w:val="24"/>
        </w:rPr>
        <w:t xml:space="preserve">Granulocytes, Monocytes, NK cells and B cells </w:t>
      </w:r>
      <w:r w:rsidRPr="006E43F9">
        <w:rPr>
          <w:rFonts w:ascii="Arial" w:hAnsi="Arial" w:cs="Arial"/>
          <w:b/>
          <w:sz w:val="24"/>
          <w:szCs w:val="24"/>
        </w:rPr>
        <w:tab/>
      </w:r>
      <w:r w:rsidRPr="006E43F9">
        <w:rPr>
          <w:rFonts w:ascii="Arial" w:hAnsi="Arial" w:cs="Arial"/>
          <w:b/>
          <w:sz w:val="24"/>
          <w:szCs w:val="24"/>
        </w:rPr>
        <w:tab/>
      </w:r>
    </w:p>
    <w:p w14:paraId="5CFF70DF" w14:textId="77777777" w:rsidR="006E43F9" w:rsidRPr="006E43F9" w:rsidRDefault="00CB5A0E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ranulocytes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>Granulocytes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% of leukocytes</w:t>
      </w:r>
    </w:p>
    <w:p w14:paraId="4E9A0B41" w14:textId="77777777" w:rsidR="006E43F9" w:rsidRPr="006E43F9" w:rsidRDefault="00CB5A0E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nos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>Monocytes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% of leukocytes</w:t>
      </w:r>
    </w:p>
    <w:p w14:paraId="06AE9A34" w14:textId="77777777" w:rsidR="006E43F9" w:rsidRPr="006E43F9" w:rsidRDefault="005D1367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D</w:t>
      </w:r>
      <w:r w:rsidR="00CB5A0E">
        <w:rPr>
          <w:rFonts w:ascii="Arial" w:hAnsi="Arial" w:cs="Arial"/>
          <w:sz w:val="24"/>
          <w:szCs w:val="24"/>
        </w:rPr>
        <w:t>45</w:t>
      </w:r>
      <w:r w:rsidR="00CB5A0E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CB5A0E">
        <w:rPr>
          <w:rFonts w:ascii="Arial" w:hAnsi="Arial" w:cs="Arial"/>
          <w:sz w:val="24"/>
          <w:szCs w:val="24"/>
        </w:rPr>
        <w:t>/NK</w:t>
      </w:r>
      <w:r w:rsidR="00CB5A0E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CB5A0E">
        <w:rPr>
          <w:rFonts w:ascii="Arial" w:hAnsi="Arial" w:cs="Arial"/>
          <w:sz w:val="24"/>
          <w:szCs w:val="24"/>
        </w:rPr>
        <w:tab/>
      </w:r>
      <w:r w:rsidR="00CB5A0E">
        <w:rPr>
          <w:rFonts w:ascii="Arial" w:hAnsi="Arial" w:cs="Arial"/>
          <w:sz w:val="24"/>
          <w:szCs w:val="24"/>
        </w:rPr>
        <w:tab/>
      </w:r>
      <w:r w:rsidR="00CB5A0E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>NK cells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CB5A0E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% of leukocytes</w:t>
      </w:r>
    </w:p>
    <w:p w14:paraId="735E6B58" w14:textId="77777777" w:rsidR="006E43F9" w:rsidRPr="006E43F9" w:rsidRDefault="00CB5A0E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D19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340079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>CD19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 xml:space="preserve"> B cells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% of leukocytes</w:t>
      </w:r>
    </w:p>
    <w:p w14:paraId="0849007D" w14:textId="77777777" w:rsidR="006E43F9" w:rsidRPr="006E43F9" w:rsidRDefault="003C6F9E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 cel</w:t>
      </w:r>
      <w:r w:rsidR="00CB5A0E">
        <w:rPr>
          <w:rFonts w:ascii="Arial" w:hAnsi="Arial" w:cs="Arial"/>
          <w:sz w:val="24"/>
          <w:szCs w:val="24"/>
        </w:rPr>
        <w:t>ls</w:t>
      </w:r>
      <w:r w:rsidR="00CB5A0E">
        <w:rPr>
          <w:rFonts w:ascii="Arial" w:hAnsi="Arial" w:cs="Arial"/>
          <w:sz w:val="24"/>
          <w:szCs w:val="24"/>
        </w:rPr>
        <w:tab/>
      </w:r>
      <w:r w:rsidR="00CB5A0E">
        <w:rPr>
          <w:rFonts w:ascii="Arial" w:hAnsi="Arial" w:cs="Arial"/>
          <w:sz w:val="24"/>
          <w:szCs w:val="24"/>
        </w:rPr>
        <w:tab/>
      </w:r>
      <w:r w:rsidR="00CB5A0E">
        <w:rPr>
          <w:rFonts w:ascii="Arial" w:hAnsi="Arial" w:cs="Arial"/>
          <w:sz w:val="24"/>
          <w:szCs w:val="24"/>
        </w:rPr>
        <w:tab/>
      </w:r>
      <w:r w:rsidR="00CB5A0E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CD19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>&amp;</w:t>
      </w:r>
      <w:r w:rsidR="006E43F9" w:rsidRPr="006E43F9">
        <w:rPr>
          <w:rFonts w:ascii="Arial" w:hAnsi="Arial" w:cs="Arial"/>
          <w:sz w:val="24"/>
          <w:szCs w:val="24"/>
        </w:rPr>
        <w:t xml:space="preserve"> CD19</w:t>
      </w:r>
      <w:r w:rsidR="005D1367">
        <w:rPr>
          <w:rFonts w:ascii="Arial" w:hAnsi="Arial" w:cs="Arial"/>
          <w:sz w:val="24"/>
          <w:szCs w:val="24"/>
          <w:vertAlign w:val="superscript"/>
        </w:rPr>
        <w:t>low</w:t>
      </w:r>
      <w:r w:rsidR="006E43F9" w:rsidRPr="006E43F9">
        <w:rPr>
          <w:rFonts w:ascii="Arial" w:hAnsi="Arial" w:cs="Arial"/>
          <w:sz w:val="24"/>
          <w:szCs w:val="24"/>
        </w:rPr>
        <w:t>B220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>IgD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>B cells</w:t>
      </w:r>
      <w:r w:rsidR="006E43F9" w:rsidRPr="006E43F9">
        <w:rPr>
          <w:rFonts w:ascii="Arial" w:hAnsi="Arial" w:cs="Arial"/>
          <w:sz w:val="24"/>
          <w:szCs w:val="24"/>
        </w:rPr>
        <w:tab/>
        <w:t>% of leukocytes</w:t>
      </w:r>
    </w:p>
    <w:p w14:paraId="73A47614" w14:textId="77777777" w:rsidR="006E43F9" w:rsidRPr="006E43F9" w:rsidRDefault="006E43F9" w:rsidP="006E43F9">
      <w:pPr>
        <w:rPr>
          <w:rFonts w:ascii="Arial" w:hAnsi="Arial" w:cs="Arial"/>
          <w:sz w:val="24"/>
          <w:szCs w:val="24"/>
        </w:rPr>
      </w:pPr>
      <w:r w:rsidRPr="006E43F9">
        <w:rPr>
          <w:rFonts w:ascii="Arial" w:hAnsi="Arial" w:cs="Arial"/>
          <w:sz w:val="24"/>
          <w:szCs w:val="24"/>
        </w:rPr>
        <w:t>B cell</w:t>
      </w:r>
      <w:r w:rsidR="00CB5A0E">
        <w:rPr>
          <w:rFonts w:ascii="Arial" w:hAnsi="Arial" w:cs="Arial"/>
          <w:sz w:val="24"/>
          <w:szCs w:val="24"/>
        </w:rPr>
        <w:t>s/CD19</w:t>
      </w:r>
      <w:r w:rsidR="00CB5A0E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CB5A0E">
        <w:rPr>
          <w:rFonts w:ascii="Arial" w:hAnsi="Arial" w:cs="Arial"/>
          <w:sz w:val="24"/>
          <w:szCs w:val="24"/>
        </w:rPr>
        <w:tab/>
      </w:r>
      <w:r w:rsidR="00CB5A0E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>CD19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Pr="006E43F9">
        <w:rPr>
          <w:rFonts w:ascii="Arial" w:hAnsi="Arial" w:cs="Arial"/>
          <w:sz w:val="24"/>
          <w:szCs w:val="24"/>
        </w:rPr>
        <w:t xml:space="preserve"> B cells</w:t>
      </w:r>
      <w:r w:rsidRPr="006E43F9">
        <w:rPr>
          <w:rFonts w:ascii="Arial" w:hAnsi="Arial" w:cs="Arial"/>
          <w:sz w:val="24"/>
          <w:szCs w:val="24"/>
        </w:rPr>
        <w:tab/>
      </w:r>
      <w:r w:rsidR="00CB5A0E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  <w:t>% of B cells</w:t>
      </w:r>
    </w:p>
    <w:p w14:paraId="0752BFBA" w14:textId="77777777" w:rsidR="006E43F9" w:rsidRPr="006E43F9" w:rsidRDefault="00CB5A0E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 cells /IgD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>IgD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 xml:space="preserve"> B cells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% of B cells</w:t>
      </w:r>
    </w:p>
    <w:p w14:paraId="0C91E9C3" w14:textId="77777777" w:rsidR="006E43F9" w:rsidRPr="006E43F9" w:rsidRDefault="00CB5A0E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 cells /IgM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>IgM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 xml:space="preserve"> B cells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% of B cells</w:t>
      </w:r>
    </w:p>
    <w:p w14:paraId="54C1913D" w14:textId="77777777" w:rsidR="006E43F9" w:rsidRPr="006E43F9" w:rsidRDefault="00CB5A0E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 cells /</w:t>
      </w:r>
      <w:r w:rsidR="00340079">
        <w:rPr>
          <w:rFonts w:ascii="Arial" w:hAnsi="Arial" w:cs="Arial"/>
          <w:sz w:val="24"/>
          <w:szCs w:val="24"/>
        </w:rPr>
        <w:t>CD</w:t>
      </w:r>
      <w:r>
        <w:rPr>
          <w:rFonts w:ascii="Arial" w:hAnsi="Arial" w:cs="Arial"/>
          <w:sz w:val="24"/>
          <w:szCs w:val="24"/>
        </w:rPr>
        <w:t>11b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340079">
        <w:rPr>
          <w:rFonts w:ascii="Arial" w:hAnsi="Arial" w:cs="Arial"/>
          <w:sz w:val="24"/>
          <w:szCs w:val="24"/>
        </w:rPr>
        <w:tab/>
      </w:r>
      <w:r w:rsidR="0034007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>CD11b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="006E43F9" w:rsidRPr="006E43F9">
        <w:rPr>
          <w:rFonts w:ascii="Arial" w:hAnsi="Arial" w:cs="Arial"/>
          <w:sz w:val="24"/>
          <w:szCs w:val="24"/>
        </w:rPr>
        <w:t xml:space="preserve"> B cells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  <w:t>% of B cells</w:t>
      </w:r>
    </w:p>
    <w:p w14:paraId="20EDC23B" w14:textId="77777777" w:rsidR="006E43F9" w:rsidRPr="006E43F9" w:rsidRDefault="00CB5A0E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 cells /IgD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>IgM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>peripheral B cells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>% of B cells</w:t>
      </w:r>
    </w:p>
    <w:p w14:paraId="5C410894" w14:textId="77777777" w:rsidR="006E43F9" w:rsidRPr="006E43F9" w:rsidRDefault="00CB5A0E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 cells /IgD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>IgM</w:t>
      </w:r>
      <w:r w:rsidRPr="00A24893">
        <w:rPr>
          <w:rFonts w:ascii="Arial" w:hAnsi="Arial" w:cs="Arial"/>
          <w:sz w:val="24"/>
          <w:szCs w:val="24"/>
          <w:vertAlign w:val="superscript"/>
        </w:rPr>
        <w:t>-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>IgD</w:t>
      </w:r>
      <w:r w:rsidR="006E43F9" w:rsidRPr="00A24893">
        <w:rPr>
          <w:rFonts w:ascii="Arial" w:hAnsi="Arial" w:cs="Arial"/>
          <w:sz w:val="24"/>
          <w:szCs w:val="24"/>
          <w:vertAlign w:val="superscript"/>
        </w:rPr>
        <w:t>-</w:t>
      </w:r>
      <w:r w:rsidR="006E43F9" w:rsidRPr="006E43F9">
        <w:rPr>
          <w:rFonts w:ascii="Arial" w:hAnsi="Arial" w:cs="Arial"/>
          <w:sz w:val="24"/>
          <w:szCs w:val="24"/>
        </w:rPr>
        <w:t>only B cells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>% of B cells</w:t>
      </w:r>
    </w:p>
    <w:p w14:paraId="45F309FB" w14:textId="77777777" w:rsidR="006E43F9" w:rsidRPr="006E43F9" w:rsidRDefault="00CB5A0E" w:rsidP="006E43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B cells /IgD</w:t>
      </w:r>
      <w:r w:rsidRPr="00A24893">
        <w:rPr>
          <w:rFonts w:ascii="Arial" w:hAnsi="Arial" w:cs="Arial"/>
          <w:sz w:val="24"/>
          <w:szCs w:val="24"/>
          <w:vertAlign w:val="superscript"/>
        </w:rPr>
        <w:t>-</w:t>
      </w:r>
      <w:r>
        <w:rPr>
          <w:rFonts w:ascii="Arial" w:hAnsi="Arial" w:cs="Arial"/>
          <w:sz w:val="24"/>
          <w:szCs w:val="24"/>
        </w:rPr>
        <w:t>IgM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>peripheral activated B cells</w:t>
      </w:r>
      <w:r w:rsidR="006E43F9" w:rsidRPr="006E43F9"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6E43F9" w:rsidRPr="006E43F9">
        <w:rPr>
          <w:rFonts w:ascii="Arial" w:hAnsi="Arial" w:cs="Arial"/>
          <w:sz w:val="24"/>
          <w:szCs w:val="24"/>
        </w:rPr>
        <w:t>% of B cells</w:t>
      </w:r>
    </w:p>
    <w:p w14:paraId="17D2B176" w14:textId="77777777" w:rsidR="006E43F9" w:rsidRPr="006E43F9" w:rsidRDefault="006E43F9" w:rsidP="006E43F9">
      <w:pPr>
        <w:rPr>
          <w:rFonts w:ascii="Arial" w:hAnsi="Arial" w:cs="Arial"/>
          <w:sz w:val="24"/>
          <w:szCs w:val="24"/>
        </w:rPr>
      </w:pPr>
      <w:r w:rsidRPr="006E43F9">
        <w:rPr>
          <w:rFonts w:ascii="Arial" w:hAnsi="Arial" w:cs="Arial"/>
          <w:sz w:val="24"/>
          <w:szCs w:val="24"/>
        </w:rPr>
        <w:t>B cells /IgD</w:t>
      </w:r>
      <w:r w:rsidRPr="00A24893">
        <w:rPr>
          <w:rFonts w:ascii="Arial" w:hAnsi="Arial" w:cs="Arial"/>
          <w:sz w:val="24"/>
          <w:szCs w:val="24"/>
          <w:vertAlign w:val="superscript"/>
        </w:rPr>
        <w:t>-</w:t>
      </w:r>
      <w:r w:rsidRPr="006E43F9">
        <w:rPr>
          <w:rFonts w:ascii="Arial" w:hAnsi="Arial" w:cs="Arial"/>
          <w:sz w:val="24"/>
          <w:szCs w:val="24"/>
        </w:rPr>
        <w:t>IgM</w:t>
      </w:r>
      <w:r w:rsidRPr="00A24893">
        <w:rPr>
          <w:rFonts w:ascii="Arial" w:hAnsi="Arial" w:cs="Arial"/>
          <w:sz w:val="24"/>
          <w:szCs w:val="24"/>
          <w:vertAlign w:val="superscript"/>
        </w:rPr>
        <w:t>-</w:t>
      </w:r>
      <w:r w:rsidR="006F737E">
        <w:rPr>
          <w:rFonts w:ascii="Arial" w:hAnsi="Arial" w:cs="Arial"/>
          <w:sz w:val="24"/>
          <w:szCs w:val="24"/>
        </w:rPr>
        <w:tab/>
      </w:r>
      <w:r w:rsidR="006F737E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>IgD</w:t>
      </w:r>
      <w:r w:rsidRPr="00A24893">
        <w:rPr>
          <w:rFonts w:ascii="Arial" w:hAnsi="Arial" w:cs="Arial"/>
          <w:sz w:val="24"/>
          <w:szCs w:val="24"/>
          <w:vertAlign w:val="superscript"/>
        </w:rPr>
        <w:t>-</w:t>
      </w:r>
      <w:r w:rsidR="00340079">
        <w:rPr>
          <w:rFonts w:ascii="Arial" w:hAnsi="Arial" w:cs="Arial"/>
          <w:sz w:val="24"/>
          <w:szCs w:val="24"/>
        </w:rPr>
        <w:t>Ig</w:t>
      </w:r>
      <w:r w:rsidRPr="006E43F9">
        <w:rPr>
          <w:rFonts w:ascii="Arial" w:hAnsi="Arial" w:cs="Arial"/>
          <w:sz w:val="24"/>
          <w:szCs w:val="24"/>
        </w:rPr>
        <w:t>M</w:t>
      </w:r>
      <w:r w:rsidRPr="00A24893">
        <w:rPr>
          <w:rFonts w:ascii="Arial" w:hAnsi="Arial" w:cs="Arial"/>
          <w:sz w:val="24"/>
          <w:szCs w:val="24"/>
          <w:vertAlign w:val="superscript"/>
        </w:rPr>
        <w:t>-</w:t>
      </w:r>
      <w:r w:rsidRPr="006E43F9">
        <w:rPr>
          <w:rFonts w:ascii="Arial" w:hAnsi="Arial" w:cs="Arial"/>
          <w:sz w:val="24"/>
          <w:szCs w:val="24"/>
        </w:rPr>
        <w:t xml:space="preserve"> B cells</w:t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="006F737E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>% of B cells</w:t>
      </w:r>
    </w:p>
    <w:p w14:paraId="08EEB617" w14:textId="77777777" w:rsidR="00D65BFF" w:rsidRDefault="00D65BFF" w:rsidP="006E43F9">
      <w:pPr>
        <w:rPr>
          <w:rFonts w:ascii="Arial" w:hAnsi="Arial" w:cs="Arial"/>
          <w:sz w:val="24"/>
          <w:szCs w:val="24"/>
        </w:rPr>
      </w:pPr>
    </w:p>
    <w:p w14:paraId="48CC4900" w14:textId="77777777" w:rsidR="006E43F9" w:rsidRPr="00D65BFF" w:rsidRDefault="006E43F9" w:rsidP="006E43F9">
      <w:pPr>
        <w:rPr>
          <w:rFonts w:ascii="Arial" w:hAnsi="Arial" w:cs="Arial"/>
          <w:sz w:val="24"/>
          <w:szCs w:val="24"/>
        </w:rPr>
      </w:pPr>
      <w:r w:rsidRPr="006E43F9">
        <w:rPr>
          <w:rFonts w:ascii="Arial" w:hAnsi="Arial" w:cs="Arial"/>
          <w:b/>
          <w:sz w:val="24"/>
          <w:szCs w:val="24"/>
        </w:rPr>
        <w:t>B cells  - only</w:t>
      </w:r>
      <w:r w:rsidRPr="006E43F9">
        <w:rPr>
          <w:rFonts w:ascii="Arial" w:hAnsi="Arial" w:cs="Arial"/>
          <w:b/>
          <w:sz w:val="24"/>
          <w:szCs w:val="24"/>
        </w:rPr>
        <w:tab/>
      </w:r>
      <w:r w:rsidRPr="006E43F9">
        <w:rPr>
          <w:rFonts w:ascii="Arial" w:hAnsi="Arial" w:cs="Arial"/>
          <w:b/>
          <w:sz w:val="24"/>
          <w:szCs w:val="24"/>
        </w:rPr>
        <w:tab/>
      </w:r>
    </w:p>
    <w:p w14:paraId="60196B20" w14:textId="77777777" w:rsidR="006E43F9" w:rsidRPr="006E43F9" w:rsidRDefault="006E43F9" w:rsidP="006E43F9">
      <w:pPr>
        <w:rPr>
          <w:rFonts w:ascii="Arial" w:hAnsi="Arial" w:cs="Arial"/>
          <w:sz w:val="24"/>
          <w:szCs w:val="24"/>
        </w:rPr>
      </w:pPr>
      <w:r w:rsidRPr="006E43F9">
        <w:rPr>
          <w:rFonts w:ascii="Arial" w:hAnsi="Arial" w:cs="Arial"/>
          <w:sz w:val="24"/>
          <w:szCs w:val="24"/>
        </w:rPr>
        <w:t>B cells</w:t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  <w:t>B cells</w:t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="006F737E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>% of leukocytes</w:t>
      </w:r>
    </w:p>
    <w:p w14:paraId="4A2F9A91" w14:textId="77777777" w:rsidR="006E43F9" w:rsidRPr="006E43F9" w:rsidRDefault="006E43F9" w:rsidP="006E43F9">
      <w:pPr>
        <w:rPr>
          <w:rFonts w:ascii="Arial" w:hAnsi="Arial" w:cs="Arial"/>
          <w:sz w:val="24"/>
          <w:szCs w:val="24"/>
        </w:rPr>
      </w:pPr>
      <w:r w:rsidRPr="006E43F9">
        <w:rPr>
          <w:rFonts w:ascii="Arial" w:hAnsi="Arial" w:cs="Arial"/>
          <w:sz w:val="24"/>
          <w:szCs w:val="24"/>
        </w:rPr>
        <w:t>B cells /</w:t>
      </w:r>
      <w:r w:rsidR="00340079">
        <w:rPr>
          <w:rFonts w:ascii="Arial" w:hAnsi="Arial" w:cs="Arial"/>
          <w:sz w:val="24"/>
          <w:szCs w:val="24"/>
        </w:rPr>
        <w:t>CD</w:t>
      </w:r>
      <w:r w:rsidRPr="006E43F9">
        <w:rPr>
          <w:rFonts w:ascii="Arial" w:hAnsi="Arial" w:cs="Arial"/>
          <w:sz w:val="24"/>
          <w:szCs w:val="24"/>
        </w:rPr>
        <w:t>5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  <w:t>B1 cells/CD5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Pr="006E43F9">
        <w:rPr>
          <w:rFonts w:ascii="Arial" w:hAnsi="Arial" w:cs="Arial"/>
          <w:sz w:val="24"/>
          <w:szCs w:val="24"/>
        </w:rPr>
        <w:t xml:space="preserve"> B cells</w:t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="006F737E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>% of B cells</w:t>
      </w:r>
    </w:p>
    <w:p w14:paraId="1F4994C1" w14:textId="77777777" w:rsidR="006E43F9" w:rsidRPr="006E43F9" w:rsidRDefault="006E43F9" w:rsidP="006E43F9">
      <w:pPr>
        <w:rPr>
          <w:rFonts w:ascii="Arial" w:hAnsi="Arial" w:cs="Arial"/>
          <w:sz w:val="24"/>
          <w:szCs w:val="24"/>
        </w:rPr>
      </w:pPr>
      <w:r w:rsidRPr="006E43F9">
        <w:rPr>
          <w:rFonts w:ascii="Arial" w:hAnsi="Arial" w:cs="Arial"/>
          <w:sz w:val="24"/>
          <w:szCs w:val="24"/>
        </w:rPr>
        <w:t>B cells /IgD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  <w:t>IgD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Pr="006E43F9">
        <w:rPr>
          <w:rFonts w:ascii="Arial" w:hAnsi="Arial" w:cs="Arial"/>
          <w:sz w:val="24"/>
          <w:szCs w:val="24"/>
        </w:rPr>
        <w:t xml:space="preserve"> B cells</w:t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="006F737E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>% of B cells</w:t>
      </w:r>
    </w:p>
    <w:p w14:paraId="64DC6F0D" w14:textId="77777777" w:rsidR="006E43F9" w:rsidRPr="006E43F9" w:rsidRDefault="006E43F9" w:rsidP="006E43F9">
      <w:pPr>
        <w:rPr>
          <w:rFonts w:ascii="Arial" w:hAnsi="Arial" w:cs="Arial"/>
          <w:sz w:val="24"/>
          <w:szCs w:val="24"/>
        </w:rPr>
      </w:pPr>
      <w:r w:rsidRPr="006E43F9">
        <w:rPr>
          <w:rFonts w:ascii="Arial" w:hAnsi="Arial" w:cs="Arial"/>
          <w:sz w:val="24"/>
          <w:szCs w:val="24"/>
        </w:rPr>
        <w:t>B cells /</w:t>
      </w:r>
      <w:r w:rsidR="00340079">
        <w:rPr>
          <w:rFonts w:ascii="Arial" w:hAnsi="Arial" w:cs="Arial"/>
          <w:sz w:val="24"/>
          <w:szCs w:val="24"/>
        </w:rPr>
        <w:t>CD</w:t>
      </w:r>
      <w:r w:rsidRPr="006E43F9">
        <w:rPr>
          <w:rFonts w:ascii="Arial" w:hAnsi="Arial" w:cs="Arial"/>
          <w:sz w:val="24"/>
          <w:szCs w:val="24"/>
        </w:rPr>
        <w:t>11b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Pr="00A24893">
        <w:rPr>
          <w:rFonts w:ascii="Arial" w:hAnsi="Arial" w:cs="Arial"/>
          <w:sz w:val="24"/>
          <w:szCs w:val="24"/>
          <w:vertAlign w:val="superscript"/>
        </w:rPr>
        <w:tab/>
      </w:r>
      <w:r w:rsidRPr="006E43F9">
        <w:rPr>
          <w:rFonts w:ascii="Arial" w:hAnsi="Arial" w:cs="Arial"/>
          <w:sz w:val="24"/>
          <w:szCs w:val="24"/>
        </w:rPr>
        <w:tab/>
        <w:t>CD11b</w:t>
      </w:r>
      <w:r w:rsidRPr="00A24893">
        <w:rPr>
          <w:rFonts w:ascii="Arial" w:hAnsi="Arial" w:cs="Arial"/>
          <w:sz w:val="24"/>
          <w:szCs w:val="24"/>
          <w:vertAlign w:val="superscript"/>
        </w:rPr>
        <w:t>+</w:t>
      </w:r>
      <w:r w:rsidRPr="006E43F9">
        <w:rPr>
          <w:rFonts w:ascii="Arial" w:hAnsi="Arial" w:cs="Arial"/>
          <w:sz w:val="24"/>
          <w:szCs w:val="24"/>
        </w:rPr>
        <w:t xml:space="preserve"> B cells</w:t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ab/>
      </w:r>
      <w:r w:rsidR="006F737E">
        <w:rPr>
          <w:rFonts w:ascii="Arial" w:hAnsi="Arial" w:cs="Arial"/>
          <w:sz w:val="24"/>
          <w:szCs w:val="24"/>
        </w:rPr>
        <w:tab/>
      </w:r>
      <w:r w:rsidRPr="006E43F9">
        <w:rPr>
          <w:rFonts w:ascii="Arial" w:hAnsi="Arial" w:cs="Arial"/>
          <w:sz w:val="24"/>
          <w:szCs w:val="24"/>
        </w:rPr>
        <w:t>% of B cells</w:t>
      </w:r>
    </w:p>
    <w:p w14:paraId="779D35BD" w14:textId="77777777" w:rsidR="006E43F9" w:rsidRPr="006E43F9" w:rsidRDefault="006E43F9" w:rsidP="006E43F9">
      <w:pPr>
        <w:rPr>
          <w:rFonts w:ascii="Arial" w:hAnsi="Arial" w:cs="Arial"/>
          <w:b/>
          <w:sz w:val="24"/>
          <w:szCs w:val="24"/>
        </w:rPr>
      </w:pPr>
    </w:p>
    <w:p w14:paraId="652382B4" w14:textId="77777777" w:rsidR="006E43F9" w:rsidRPr="006E43F9" w:rsidRDefault="006E43F9" w:rsidP="006E43F9">
      <w:pPr>
        <w:spacing w:before="86"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</w:rPr>
      </w:pPr>
    </w:p>
    <w:sectPr w:rsidR="006E43F9" w:rsidRPr="006E43F9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E16C8C" w14:textId="77777777" w:rsidR="002F5FDB" w:rsidRDefault="002F5FDB" w:rsidP="00BC3EC0">
      <w:pPr>
        <w:spacing w:after="0" w:line="240" w:lineRule="auto"/>
      </w:pPr>
      <w:r>
        <w:separator/>
      </w:r>
    </w:p>
  </w:endnote>
  <w:endnote w:type="continuationSeparator" w:id="0">
    <w:p w14:paraId="289B0099" w14:textId="77777777" w:rsidR="002F5FDB" w:rsidRDefault="002F5FDB" w:rsidP="00BC3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4BD075" w14:textId="77777777" w:rsidR="003D58D3" w:rsidRDefault="003D58D3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DF4556" w:rsidRPr="00DF4556">
      <w:rPr>
        <w:noProof/>
        <w:lang w:val="de-DE"/>
      </w:rPr>
      <w:t>6</w:t>
    </w:r>
    <w:r>
      <w:fldChar w:fldCharType="end"/>
    </w:r>
  </w:p>
  <w:p w14:paraId="6288FF01" w14:textId="77777777" w:rsidR="003D58D3" w:rsidRDefault="003D58D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AE79C9" w14:textId="77777777" w:rsidR="002F5FDB" w:rsidRDefault="002F5FDB" w:rsidP="00BC3EC0">
      <w:pPr>
        <w:spacing w:after="0" w:line="240" w:lineRule="auto"/>
      </w:pPr>
      <w:r>
        <w:separator/>
      </w:r>
    </w:p>
  </w:footnote>
  <w:footnote w:type="continuationSeparator" w:id="0">
    <w:p w14:paraId="5F401864" w14:textId="77777777" w:rsidR="002F5FDB" w:rsidRDefault="002F5FDB" w:rsidP="00BC3E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81C7D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KeinLeerraum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0C1008"/>
    <w:multiLevelType w:val="hybridMultilevel"/>
    <w:tmpl w:val="E10AC38A"/>
    <w:lvl w:ilvl="0" w:tplc="0254A552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443702"/>
    <w:multiLevelType w:val="hybridMultilevel"/>
    <w:tmpl w:val="004CB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930486"/>
    <w:multiLevelType w:val="hybridMultilevel"/>
    <w:tmpl w:val="1E0AAB4C"/>
    <w:lvl w:ilvl="0" w:tplc="374E310C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4B1DAE"/>
    <w:multiLevelType w:val="hybridMultilevel"/>
    <w:tmpl w:val="AD1825C0"/>
    <w:lvl w:ilvl="0" w:tplc="04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67C2F2D"/>
    <w:multiLevelType w:val="hybridMultilevel"/>
    <w:tmpl w:val="7BA03E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92063C2"/>
    <w:multiLevelType w:val="hybridMultilevel"/>
    <w:tmpl w:val="68064E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B1166F8"/>
    <w:multiLevelType w:val="hybridMultilevel"/>
    <w:tmpl w:val="E7625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0231E1"/>
    <w:multiLevelType w:val="hybridMultilevel"/>
    <w:tmpl w:val="5BE2815A"/>
    <w:lvl w:ilvl="0" w:tplc="04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17E6A4D"/>
    <w:multiLevelType w:val="hybridMultilevel"/>
    <w:tmpl w:val="855ED61C"/>
    <w:lvl w:ilvl="0" w:tplc="50E61B24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827153"/>
    <w:multiLevelType w:val="multilevel"/>
    <w:tmpl w:val="CAAEFE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>
    <w:nsid w:val="37F16392"/>
    <w:multiLevelType w:val="multilevel"/>
    <w:tmpl w:val="52B2E2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2">
    <w:nsid w:val="388D3E9E"/>
    <w:multiLevelType w:val="hybridMultilevel"/>
    <w:tmpl w:val="A6FC846E"/>
    <w:lvl w:ilvl="0" w:tplc="EDFA55E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3001F29"/>
    <w:multiLevelType w:val="multilevel"/>
    <w:tmpl w:val="8DAEB0F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D5137D"/>
    <w:multiLevelType w:val="hybridMultilevel"/>
    <w:tmpl w:val="B2829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6A3F68"/>
    <w:multiLevelType w:val="hybridMultilevel"/>
    <w:tmpl w:val="DC542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01A4516"/>
    <w:multiLevelType w:val="multilevel"/>
    <w:tmpl w:val="CAAEFE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>
    <w:nsid w:val="5B076181"/>
    <w:multiLevelType w:val="hybridMultilevel"/>
    <w:tmpl w:val="F2C631F4"/>
    <w:lvl w:ilvl="0" w:tplc="704A545E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AC10D0"/>
    <w:multiLevelType w:val="hybridMultilevel"/>
    <w:tmpl w:val="514431B6"/>
    <w:lvl w:ilvl="0" w:tplc="F9EEE2FA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C90319"/>
    <w:multiLevelType w:val="hybridMultilevel"/>
    <w:tmpl w:val="4CEC8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3E0938"/>
    <w:multiLevelType w:val="multilevel"/>
    <w:tmpl w:val="B6F2F66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6C026198"/>
    <w:multiLevelType w:val="hybridMultilevel"/>
    <w:tmpl w:val="B5505C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CF3628C"/>
    <w:multiLevelType w:val="hybridMultilevel"/>
    <w:tmpl w:val="A33CBF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D1041A2"/>
    <w:multiLevelType w:val="hybridMultilevel"/>
    <w:tmpl w:val="0EC280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1BC1511"/>
    <w:multiLevelType w:val="hybridMultilevel"/>
    <w:tmpl w:val="39862358"/>
    <w:lvl w:ilvl="0" w:tplc="0B04EEA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0"/>
  </w:num>
  <w:num w:numId="3">
    <w:abstractNumId w:val="7"/>
  </w:num>
  <w:num w:numId="4">
    <w:abstractNumId w:val="15"/>
  </w:num>
  <w:num w:numId="5">
    <w:abstractNumId w:val="16"/>
  </w:num>
  <w:num w:numId="6">
    <w:abstractNumId w:val="9"/>
  </w:num>
  <w:num w:numId="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14"/>
  </w:num>
  <w:num w:numId="10">
    <w:abstractNumId w:val="3"/>
  </w:num>
  <w:num w:numId="11">
    <w:abstractNumId w:val="18"/>
  </w:num>
  <w:num w:numId="12">
    <w:abstractNumId w:val="11"/>
  </w:num>
  <w:num w:numId="13">
    <w:abstractNumId w:val="20"/>
  </w:num>
  <w:num w:numId="14">
    <w:abstractNumId w:val="1"/>
  </w:num>
  <w:num w:numId="15">
    <w:abstractNumId w:val="12"/>
  </w:num>
  <w:num w:numId="16">
    <w:abstractNumId w:val="24"/>
  </w:num>
  <w:num w:numId="17">
    <w:abstractNumId w:val="17"/>
  </w:num>
  <w:num w:numId="18">
    <w:abstractNumId w:val="2"/>
  </w:num>
  <w:num w:numId="19">
    <w:abstractNumId w:val="5"/>
  </w:num>
  <w:num w:numId="20">
    <w:abstractNumId w:val="19"/>
  </w:num>
  <w:num w:numId="21">
    <w:abstractNumId w:val="22"/>
  </w:num>
  <w:num w:numId="22">
    <w:abstractNumId w:val="6"/>
  </w:num>
  <w:num w:numId="23">
    <w:abstractNumId w:val="8"/>
  </w:num>
  <w:num w:numId="24">
    <w:abstractNumId w:val="4"/>
  </w:num>
  <w:num w:numId="25">
    <w:abstractNumId w:val="23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Immun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teaexf6vwvanexpwcp2erafte0afwedrfv&quot;&gt;My EndNote Library&lt;record-ids&gt;&lt;item&gt;6&lt;/item&gt;&lt;item&gt;7&lt;/item&gt;&lt;item&gt;10&lt;/item&gt;&lt;item&gt;21&lt;/item&gt;&lt;item&gt;22&lt;/item&gt;&lt;item&gt;23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0E4A4D"/>
    <w:rsid w:val="00012470"/>
    <w:rsid w:val="00012EC4"/>
    <w:rsid w:val="00014BCE"/>
    <w:rsid w:val="00016826"/>
    <w:rsid w:val="00016E5F"/>
    <w:rsid w:val="000219A4"/>
    <w:rsid w:val="00022391"/>
    <w:rsid w:val="00024172"/>
    <w:rsid w:val="000242DF"/>
    <w:rsid w:val="00024839"/>
    <w:rsid w:val="00024D13"/>
    <w:rsid w:val="0002576A"/>
    <w:rsid w:val="00027A01"/>
    <w:rsid w:val="00030808"/>
    <w:rsid w:val="0003431A"/>
    <w:rsid w:val="000354EB"/>
    <w:rsid w:val="0004045A"/>
    <w:rsid w:val="00041E31"/>
    <w:rsid w:val="000459E4"/>
    <w:rsid w:val="0005015C"/>
    <w:rsid w:val="000519DB"/>
    <w:rsid w:val="00052F83"/>
    <w:rsid w:val="0005384E"/>
    <w:rsid w:val="000539B5"/>
    <w:rsid w:val="00061D18"/>
    <w:rsid w:val="00064E35"/>
    <w:rsid w:val="00065EDD"/>
    <w:rsid w:val="00071D45"/>
    <w:rsid w:val="000761DA"/>
    <w:rsid w:val="00076AFA"/>
    <w:rsid w:val="000825CF"/>
    <w:rsid w:val="00086740"/>
    <w:rsid w:val="00092048"/>
    <w:rsid w:val="000A4C7A"/>
    <w:rsid w:val="000B0771"/>
    <w:rsid w:val="000B122E"/>
    <w:rsid w:val="000B29D9"/>
    <w:rsid w:val="000B3E81"/>
    <w:rsid w:val="000B58FC"/>
    <w:rsid w:val="000C2B91"/>
    <w:rsid w:val="000C650E"/>
    <w:rsid w:val="000D1242"/>
    <w:rsid w:val="000D283F"/>
    <w:rsid w:val="000D320D"/>
    <w:rsid w:val="000D5915"/>
    <w:rsid w:val="000D77D9"/>
    <w:rsid w:val="000D7A0D"/>
    <w:rsid w:val="000D7EF5"/>
    <w:rsid w:val="000E0C06"/>
    <w:rsid w:val="000E3A8E"/>
    <w:rsid w:val="000E4A4D"/>
    <w:rsid w:val="000E56E0"/>
    <w:rsid w:val="000E5A01"/>
    <w:rsid w:val="000F0E9B"/>
    <w:rsid w:val="000F4326"/>
    <w:rsid w:val="000F514D"/>
    <w:rsid w:val="000F52E6"/>
    <w:rsid w:val="000F7FD0"/>
    <w:rsid w:val="00113764"/>
    <w:rsid w:val="0011538E"/>
    <w:rsid w:val="00120B1D"/>
    <w:rsid w:val="00124B93"/>
    <w:rsid w:val="001264A0"/>
    <w:rsid w:val="00126F78"/>
    <w:rsid w:val="00132263"/>
    <w:rsid w:val="00132292"/>
    <w:rsid w:val="00133262"/>
    <w:rsid w:val="00134484"/>
    <w:rsid w:val="001365AE"/>
    <w:rsid w:val="001415AE"/>
    <w:rsid w:val="00143ACD"/>
    <w:rsid w:val="001442DB"/>
    <w:rsid w:val="00144A1B"/>
    <w:rsid w:val="00146987"/>
    <w:rsid w:val="0015474C"/>
    <w:rsid w:val="00154FFD"/>
    <w:rsid w:val="001602E6"/>
    <w:rsid w:val="00163581"/>
    <w:rsid w:val="00166F2E"/>
    <w:rsid w:val="001671AC"/>
    <w:rsid w:val="00170A90"/>
    <w:rsid w:val="001720A8"/>
    <w:rsid w:val="001746F5"/>
    <w:rsid w:val="00176959"/>
    <w:rsid w:val="00184132"/>
    <w:rsid w:val="00184E81"/>
    <w:rsid w:val="001873DD"/>
    <w:rsid w:val="00194338"/>
    <w:rsid w:val="00196481"/>
    <w:rsid w:val="001A365F"/>
    <w:rsid w:val="001B0960"/>
    <w:rsid w:val="001B2CF4"/>
    <w:rsid w:val="001B62E5"/>
    <w:rsid w:val="001C3137"/>
    <w:rsid w:val="001C41E4"/>
    <w:rsid w:val="001C4276"/>
    <w:rsid w:val="001C7467"/>
    <w:rsid w:val="001D255D"/>
    <w:rsid w:val="001E1FDC"/>
    <w:rsid w:val="001E1FFB"/>
    <w:rsid w:val="001E706D"/>
    <w:rsid w:val="001F18E9"/>
    <w:rsid w:val="001F5776"/>
    <w:rsid w:val="001F76A0"/>
    <w:rsid w:val="002003EA"/>
    <w:rsid w:val="00201730"/>
    <w:rsid w:val="00204716"/>
    <w:rsid w:val="00204DBD"/>
    <w:rsid w:val="00206306"/>
    <w:rsid w:val="00207B38"/>
    <w:rsid w:val="00211B3D"/>
    <w:rsid w:val="0021204B"/>
    <w:rsid w:val="00216E99"/>
    <w:rsid w:val="00226551"/>
    <w:rsid w:val="00227DAE"/>
    <w:rsid w:val="00231127"/>
    <w:rsid w:val="0023693E"/>
    <w:rsid w:val="002369D4"/>
    <w:rsid w:val="00240E10"/>
    <w:rsid w:val="00241BD4"/>
    <w:rsid w:val="002476AE"/>
    <w:rsid w:val="0025496A"/>
    <w:rsid w:val="00255BB8"/>
    <w:rsid w:val="002576EA"/>
    <w:rsid w:val="002612E4"/>
    <w:rsid w:val="002644AA"/>
    <w:rsid w:val="002742FE"/>
    <w:rsid w:val="00280DA7"/>
    <w:rsid w:val="00282629"/>
    <w:rsid w:val="00284D7B"/>
    <w:rsid w:val="0028518B"/>
    <w:rsid w:val="0029076E"/>
    <w:rsid w:val="00290A6F"/>
    <w:rsid w:val="0029110C"/>
    <w:rsid w:val="00291991"/>
    <w:rsid w:val="00291A2D"/>
    <w:rsid w:val="00297877"/>
    <w:rsid w:val="002A4207"/>
    <w:rsid w:val="002A5AC5"/>
    <w:rsid w:val="002A6BDD"/>
    <w:rsid w:val="002A7FF1"/>
    <w:rsid w:val="002B2A6E"/>
    <w:rsid w:val="002B2B05"/>
    <w:rsid w:val="002B6B23"/>
    <w:rsid w:val="002B7857"/>
    <w:rsid w:val="002C0D98"/>
    <w:rsid w:val="002C0F25"/>
    <w:rsid w:val="002C387A"/>
    <w:rsid w:val="002C4B46"/>
    <w:rsid w:val="002C6947"/>
    <w:rsid w:val="002D1D38"/>
    <w:rsid w:val="002D1F73"/>
    <w:rsid w:val="002E1CAE"/>
    <w:rsid w:val="002F2679"/>
    <w:rsid w:val="002F5C7A"/>
    <w:rsid w:val="002F5FDB"/>
    <w:rsid w:val="003046A7"/>
    <w:rsid w:val="00305B80"/>
    <w:rsid w:val="003117CC"/>
    <w:rsid w:val="003146DA"/>
    <w:rsid w:val="003155EF"/>
    <w:rsid w:val="00321C7D"/>
    <w:rsid w:val="00324A9B"/>
    <w:rsid w:val="00324E29"/>
    <w:rsid w:val="0032519E"/>
    <w:rsid w:val="00325702"/>
    <w:rsid w:val="00326ADF"/>
    <w:rsid w:val="0032713A"/>
    <w:rsid w:val="0033675A"/>
    <w:rsid w:val="00336B2A"/>
    <w:rsid w:val="00340079"/>
    <w:rsid w:val="00340F42"/>
    <w:rsid w:val="0034184F"/>
    <w:rsid w:val="00346D83"/>
    <w:rsid w:val="0035077C"/>
    <w:rsid w:val="00350EA2"/>
    <w:rsid w:val="003522C9"/>
    <w:rsid w:val="003574EC"/>
    <w:rsid w:val="00357F86"/>
    <w:rsid w:val="00362A99"/>
    <w:rsid w:val="0036596E"/>
    <w:rsid w:val="00373FB3"/>
    <w:rsid w:val="00383216"/>
    <w:rsid w:val="003837DA"/>
    <w:rsid w:val="0038668B"/>
    <w:rsid w:val="003954EA"/>
    <w:rsid w:val="0039587A"/>
    <w:rsid w:val="003A2EA6"/>
    <w:rsid w:val="003A4B14"/>
    <w:rsid w:val="003A7E90"/>
    <w:rsid w:val="003B2BDB"/>
    <w:rsid w:val="003B5EE1"/>
    <w:rsid w:val="003B626D"/>
    <w:rsid w:val="003C0BB2"/>
    <w:rsid w:val="003C1020"/>
    <w:rsid w:val="003C5E9C"/>
    <w:rsid w:val="003C6F9E"/>
    <w:rsid w:val="003C6FB0"/>
    <w:rsid w:val="003D00E3"/>
    <w:rsid w:val="003D1A82"/>
    <w:rsid w:val="003D20F6"/>
    <w:rsid w:val="003D38F6"/>
    <w:rsid w:val="003D58D3"/>
    <w:rsid w:val="003D6377"/>
    <w:rsid w:val="003D7289"/>
    <w:rsid w:val="003E0D7A"/>
    <w:rsid w:val="003E6E0C"/>
    <w:rsid w:val="003E7870"/>
    <w:rsid w:val="003F063A"/>
    <w:rsid w:val="003F3780"/>
    <w:rsid w:val="004014E1"/>
    <w:rsid w:val="0041011F"/>
    <w:rsid w:val="004101E6"/>
    <w:rsid w:val="00410EFA"/>
    <w:rsid w:val="00413856"/>
    <w:rsid w:val="00415C00"/>
    <w:rsid w:val="004167EF"/>
    <w:rsid w:val="004236D7"/>
    <w:rsid w:val="00427EAF"/>
    <w:rsid w:val="00431761"/>
    <w:rsid w:val="004317B5"/>
    <w:rsid w:val="00434144"/>
    <w:rsid w:val="0043667B"/>
    <w:rsid w:val="004406BA"/>
    <w:rsid w:val="00440B59"/>
    <w:rsid w:val="0044153E"/>
    <w:rsid w:val="00441980"/>
    <w:rsid w:val="00442339"/>
    <w:rsid w:val="004423E0"/>
    <w:rsid w:val="00446023"/>
    <w:rsid w:val="0044630A"/>
    <w:rsid w:val="004465C7"/>
    <w:rsid w:val="00460829"/>
    <w:rsid w:val="00462DC7"/>
    <w:rsid w:val="00465DB6"/>
    <w:rsid w:val="00470973"/>
    <w:rsid w:val="00473698"/>
    <w:rsid w:val="004765AA"/>
    <w:rsid w:val="00480A64"/>
    <w:rsid w:val="00484FE1"/>
    <w:rsid w:val="00487EC3"/>
    <w:rsid w:val="00492869"/>
    <w:rsid w:val="00493BCF"/>
    <w:rsid w:val="00495601"/>
    <w:rsid w:val="004976E7"/>
    <w:rsid w:val="004A6897"/>
    <w:rsid w:val="004A6C34"/>
    <w:rsid w:val="004B6675"/>
    <w:rsid w:val="004B7C59"/>
    <w:rsid w:val="004C0AD0"/>
    <w:rsid w:val="004C1259"/>
    <w:rsid w:val="004C3DCA"/>
    <w:rsid w:val="004D1204"/>
    <w:rsid w:val="004D2E81"/>
    <w:rsid w:val="004D3EAF"/>
    <w:rsid w:val="004D46DE"/>
    <w:rsid w:val="004E0354"/>
    <w:rsid w:val="004E1216"/>
    <w:rsid w:val="004E56A1"/>
    <w:rsid w:val="004E57D4"/>
    <w:rsid w:val="004E5F95"/>
    <w:rsid w:val="004F0960"/>
    <w:rsid w:val="004F370B"/>
    <w:rsid w:val="004F3BC1"/>
    <w:rsid w:val="004F4C4C"/>
    <w:rsid w:val="004F4CBA"/>
    <w:rsid w:val="004F6186"/>
    <w:rsid w:val="004F7609"/>
    <w:rsid w:val="005073BC"/>
    <w:rsid w:val="00507691"/>
    <w:rsid w:val="00513BE0"/>
    <w:rsid w:val="00516B1C"/>
    <w:rsid w:val="0052268B"/>
    <w:rsid w:val="00524A78"/>
    <w:rsid w:val="00534014"/>
    <w:rsid w:val="00535930"/>
    <w:rsid w:val="005372D8"/>
    <w:rsid w:val="005412C5"/>
    <w:rsid w:val="00541DB2"/>
    <w:rsid w:val="00544633"/>
    <w:rsid w:val="005519C7"/>
    <w:rsid w:val="0056004E"/>
    <w:rsid w:val="00562B1A"/>
    <w:rsid w:val="0056487D"/>
    <w:rsid w:val="00565E1C"/>
    <w:rsid w:val="005719CF"/>
    <w:rsid w:val="005721C3"/>
    <w:rsid w:val="00572DA4"/>
    <w:rsid w:val="005734D4"/>
    <w:rsid w:val="0058425B"/>
    <w:rsid w:val="00585428"/>
    <w:rsid w:val="00585D2D"/>
    <w:rsid w:val="00586477"/>
    <w:rsid w:val="00586EFF"/>
    <w:rsid w:val="00590EA9"/>
    <w:rsid w:val="005927AE"/>
    <w:rsid w:val="00593180"/>
    <w:rsid w:val="005961FA"/>
    <w:rsid w:val="00597855"/>
    <w:rsid w:val="005A2E17"/>
    <w:rsid w:val="005A3D21"/>
    <w:rsid w:val="005A722A"/>
    <w:rsid w:val="005A7A24"/>
    <w:rsid w:val="005B14D7"/>
    <w:rsid w:val="005B1E5E"/>
    <w:rsid w:val="005B559E"/>
    <w:rsid w:val="005B748C"/>
    <w:rsid w:val="005B7BFF"/>
    <w:rsid w:val="005C012C"/>
    <w:rsid w:val="005C1739"/>
    <w:rsid w:val="005C1A38"/>
    <w:rsid w:val="005C3AC7"/>
    <w:rsid w:val="005C42CE"/>
    <w:rsid w:val="005C54EC"/>
    <w:rsid w:val="005C7260"/>
    <w:rsid w:val="005D1367"/>
    <w:rsid w:val="005E2236"/>
    <w:rsid w:val="005E3100"/>
    <w:rsid w:val="005E32AC"/>
    <w:rsid w:val="005E335A"/>
    <w:rsid w:val="005E580A"/>
    <w:rsid w:val="005E7AAC"/>
    <w:rsid w:val="005F0FBA"/>
    <w:rsid w:val="005F2091"/>
    <w:rsid w:val="005F2B02"/>
    <w:rsid w:val="005F4AF2"/>
    <w:rsid w:val="006003D0"/>
    <w:rsid w:val="00600ED3"/>
    <w:rsid w:val="006022A7"/>
    <w:rsid w:val="00604213"/>
    <w:rsid w:val="006053B5"/>
    <w:rsid w:val="00606548"/>
    <w:rsid w:val="00606E4B"/>
    <w:rsid w:val="006101E2"/>
    <w:rsid w:val="00610FA2"/>
    <w:rsid w:val="00612214"/>
    <w:rsid w:val="00612536"/>
    <w:rsid w:val="00612E78"/>
    <w:rsid w:val="00613A76"/>
    <w:rsid w:val="0062019E"/>
    <w:rsid w:val="00620DEC"/>
    <w:rsid w:val="006214BD"/>
    <w:rsid w:val="00621DD5"/>
    <w:rsid w:val="006245C5"/>
    <w:rsid w:val="00626810"/>
    <w:rsid w:val="006277EA"/>
    <w:rsid w:val="00633ACD"/>
    <w:rsid w:val="00635EFE"/>
    <w:rsid w:val="00642717"/>
    <w:rsid w:val="006433FF"/>
    <w:rsid w:val="006451A7"/>
    <w:rsid w:val="00651300"/>
    <w:rsid w:val="006540F7"/>
    <w:rsid w:val="006554F0"/>
    <w:rsid w:val="0066238A"/>
    <w:rsid w:val="006624D1"/>
    <w:rsid w:val="00663808"/>
    <w:rsid w:val="00663820"/>
    <w:rsid w:val="00665C9B"/>
    <w:rsid w:val="00673C35"/>
    <w:rsid w:val="00680A3B"/>
    <w:rsid w:val="00680D49"/>
    <w:rsid w:val="006826EC"/>
    <w:rsid w:val="0068396B"/>
    <w:rsid w:val="00687F24"/>
    <w:rsid w:val="006921F5"/>
    <w:rsid w:val="006944DB"/>
    <w:rsid w:val="0069669A"/>
    <w:rsid w:val="00697127"/>
    <w:rsid w:val="006A19E9"/>
    <w:rsid w:val="006A6A0D"/>
    <w:rsid w:val="006B0437"/>
    <w:rsid w:val="006B2A0D"/>
    <w:rsid w:val="006B2A2E"/>
    <w:rsid w:val="006B3668"/>
    <w:rsid w:val="006B3AD3"/>
    <w:rsid w:val="006B4E61"/>
    <w:rsid w:val="006B534C"/>
    <w:rsid w:val="006C3524"/>
    <w:rsid w:val="006C46DD"/>
    <w:rsid w:val="006C6BE9"/>
    <w:rsid w:val="006D0DE2"/>
    <w:rsid w:val="006D2613"/>
    <w:rsid w:val="006D431B"/>
    <w:rsid w:val="006E43F9"/>
    <w:rsid w:val="006E7AB5"/>
    <w:rsid w:val="006F20DF"/>
    <w:rsid w:val="006F2DCB"/>
    <w:rsid w:val="006F4176"/>
    <w:rsid w:val="006F5B96"/>
    <w:rsid w:val="006F737E"/>
    <w:rsid w:val="00700340"/>
    <w:rsid w:val="007006DA"/>
    <w:rsid w:val="0070773C"/>
    <w:rsid w:val="00707B79"/>
    <w:rsid w:val="00714585"/>
    <w:rsid w:val="007151A7"/>
    <w:rsid w:val="0071655E"/>
    <w:rsid w:val="00716BE5"/>
    <w:rsid w:val="0072038A"/>
    <w:rsid w:val="00724849"/>
    <w:rsid w:val="0073096A"/>
    <w:rsid w:val="00730D5B"/>
    <w:rsid w:val="007324EA"/>
    <w:rsid w:val="00742C32"/>
    <w:rsid w:val="00747DA5"/>
    <w:rsid w:val="00747EE2"/>
    <w:rsid w:val="007507F3"/>
    <w:rsid w:val="00751F41"/>
    <w:rsid w:val="00752531"/>
    <w:rsid w:val="00760BC0"/>
    <w:rsid w:val="0076114E"/>
    <w:rsid w:val="00761F00"/>
    <w:rsid w:val="0076334F"/>
    <w:rsid w:val="00770979"/>
    <w:rsid w:val="00776313"/>
    <w:rsid w:val="0078070A"/>
    <w:rsid w:val="00780EAC"/>
    <w:rsid w:val="00791296"/>
    <w:rsid w:val="00792218"/>
    <w:rsid w:val="00793B19"/>
    <w:rsid w:val="00793DCD"/>
    <w:rsid w:val="007947C2"/>
    <w:rsid w:val="00796C21"/>
    <w:rsid w:val="007A26B0"/>
    <w:rsid w:val="007A3C00"/>
    <w:rsid w:val="007A5FED"/>
    <w:rsid w:val="007A69BE"/>
    <w:rsid w:val="007A7071"/>
    <w:rsid w:val="007B0140"/>
    <w:rsid w:val="007B0790"/>
    <w:rsid w:val="007C44D5"/>
    <w:rsid w:val="007C4D9C"/>
    <w:rsid w:val="007C66A2"/>
    <w:rsid w:val="007D3F24"/>
    <w:rsid w:val="007F1864"/>
    <w:rsid w:val="007F3DDC"/>
    <w:rsid w:val="007F4955"/>
    <w:rsid w:val="007F640E"/>
    <w:rsid w:val="00800AF8"/>
    <w:rsid w:val="00800CC9"/>
    <w:rsid w:val="00802F4F"/>
    <w:rsid w:val="00804BFB"/>
    <w:rsid w:val="0080653C"/>
    <w:rsid w:val="00807560"/>
    <w:rsid w:val="008121FB"/>
    <w:rsid w:val="008145CC"/>
    <w:rsid w:val="0081774A"/>
    <w:rsid w:val="00820DBF"/>
    <w:rsid w:val="0082410E"/>
    <w:rsid w:val="00832E08"/>
    <w:rsid w:val="00837A61"/>
    <w:rsid w:val="00841F8A"/>
    <w:rsid w:val="00845F9A"/>
    <w:rsid w:val="0084706F"/>
    <w:rsid w:val="00854208"/>
    <w:rsid w:val="008547C9"/>
    <w:rsid w:val="00860864"/>
    <w:rsid w:val="00862D05"/>
    <w:rsid w:val="00864204"/>
    <w:rsid w:val="008658BA"/>
    <w:rsid w:val="008669E9"/>
    <w:rsid w:val="00867F6C"/>
    <w:rsid w:val="00875092"/>
    <w:rsid w:val="008808AD"/>
    <w:rsid w:val="008814EF"/>
    <w:rsid w:val="008A1777"/>
    <w:rsid w:val="008A420B"/>
    <w:rsid w:val="008A53A8"/>
    <w:rsid w:val="008A6367"/>
    <w:rsid w:val="008B07A3"/>
    <w:rsid w:val="008B15A7"/>
    <w:rsid w:val="008B3260"/>
    <w:rsid w:val="008B3E35"/>
    <w:rsid w:val="008B42F8"/>
    <w:rsid w:val="008B730E"/>
    <w:rsid w:val="008B7DE5"/>
    <w:rsid w:val="008C4C13"/>
    <w:rsid w:val="008C5F97"/>
    <w:rsid w:val="008C77AA"/>
    <w:rsid w:val="008D2A5D"/>
    <w:rsid w:val="008D5424"/>
    <w:rsid w:val="008E334F"/>
    <w:rsid w:val="008E4831"/>
    <w:rsid w:val="008F2494"/>
    <w:rsid w:val="008F25BD"/>
    <w:rsid w:val="008F5169"/>
    <w:rsid w:val="008F6E23"/>
    <w:rsid w:val="009057B9"/>
    <w:rsid w:val="00906832"/>
    <w:rsid w:val="00912375"/>
    <w:rsid w:val="0091297D"/>
    <w:rsid w:val="009135AE"/>
    <w:rsid w:val="009160E6"/>
    <w:rsid w:val="0091665A"/>
    <w:rsid w:val="0092099D"/>
    <w:rsid w:val="009228F7"/>
    <w:rsid w:val="00923311"/>
    <w:rsid w:val="00923E24"/>
    <w:rsid w:val="00925A0A"/>
    <w:rsid w:val="00931803"/>
    <w:rsid w:val="00932DEF"/>
    <w:rsid w:val="00934CA0"/>
    <w:rsid w:val="00936CF6"/>
    <w:rsid w:val="00941633"/>
    <w:rsid w:val="009464BA"/>
    <w:rsid w:val="00954908"/>
    <w:rsid w:val="00954F23"/>
    <w:rsid w:val="00960D45"/>
    <w:rsid w:val="009612A6"/>
    <w:rsid w:val="00962E59"/>
    <w:rsid w:val="00964139"/>
    <w:rsid w:val="00964975"/>
    <w:rsid w:val="00964B15"/>
    <w:rsid w:val="00965B4F"/>
    <w:rsid w:val="009663D0"/>
    <w:rsid w:val="009717FF"/>
    <w:rsid w:val="009720BF"/>
    <w:rsid w:val="009801E5"/>
    <w:rsid w:val="00980A1D"/>
    <w:rsid w:val="0098180B"/>
    <w:rsid w:val="00981A5F"/>
    <w:rsid w:val="00983986"/>
    <w:rsid w:val="00984C12"/>
    <w:rsid w:val="00987246"/>
    <w:rsid w:val="00987CED"/>
    <w:rsid w:val="00992398"/>
    <w:rsid w:val="00992E1A"/>
    <w:rsid w:val="0099497D"/>
    <w:rsid w:val="009952B6"/>
    <w:rsid w:val="0099594A"/>
    <w:rsid w:val="00995FB3"/>
    <w:rsid w:val="0099685F"/>
    <w:rsid w:val="009969CE"/>
    <w:rsid w:val="009977A3"/>
    <w:rsid w:val="009A36EC"/>
    <w:rsid w:val="009B1816"/>
    <w:rsid w:val="009B4844"/>
    <w:rsid w:val="009B6B89"/>
    <w:rsid w:val="009C0F72"/>
    <w:rsid w:val="009D20C8"/>
    <w:rsid w:val="009E151E"/>
    <w:rsid w:val="009E16EB"/>
    <w:rsid w:val="009E497B"/>
    <w:rsid w:val="009E5062"/>
    <w:rsid w:val="009E516D"/>
    <w:rsid w:val="009E517A"/>
    <w:rsid w:val="009F15D6"/>
    <w:rsid w:val="009F38E6"/>
    <w:rsid w:val="009F3E04"/>
    <w:rsid w:val="009F3E8D"/>
    <w:rsid w:val="009F70CD"/>
    <w:rsid w:val="00A00134"/>
    <w:rsid w:val="00A00E93"/>
    <w:rsid w:val="00A0183B"/>
    <w:rsid w:val="00A069CA"/>
    <w:rsid w:val="00A07CFE"/>
    <w:rsid w:val="00A10B79"/>
    <w:rsid w:val="00A119A3"/>
    <w:rsid w:val="00A14548"/>
    <w:rsid w:val="00A14831"/>
    <w:rsid w:val="00A14E5F"/>
    <w:rsid w:val="00A21B93"/>
    <w:rsid w:val="00A24893"/>
    <w:rsid w:val="00A255DB"/>
    <w:rsid w:val="00A33616"/>
    <w:rsid w:val="00A36F77"/>
    <w:rsid w:val="00A3770B"/>
    <w:rsid w:val="00A43008"/>
    <w:rsid w:val="00A446BD"/>
    <w:rsid w:val="00A4490E"/>
    <w:rsid w:val="00A47263"/>
    <w:rsid w:val="00A51839"/>
    <w:rsid w:val="00A521F2"/>
    <w:rsid w:val="00A5647E"/>
    <w:rsid w:val="00A57033"/>
    <w:rsid w:val="00A601E9"/>
    <w:rsid w:val="00A60315"/>
    <w:rsid w:val="00A63745"/>
    <w:rsid w:val="00A709FC"/>
    <w:rsid w:val="00A74FA2"/>
    <w:rsid w:val="00A757EA"/>
    <w:rsid w:val="00A77A39"/>
    <w:rsid w:val="00A81F83"/>
    <w:rsid w:val="00A84ED4"/>
    <w:rsid w:val="00A9105F"/>
    <w:rsid w:val="00A94AB2"/>
    <w:rsid w:val="00A94C70"/>
    <w:rsid w:val="00A94EFC"/>
    <w:rsid w:val="00A953C0"/>
    <w:rsid w:val="00A962ED"/>
    <w:rsid w:val="00A97137"/>
    <w:rsid w:val="00AA053A"/>
    <w:rsid w:val="00AA7679"/>
    <w:rsid w:val="00AB2970"/>
    <w:rsid w:val="00AB5650"/>
    <w:rsid w:val="00AB5682"/>
    <w:rsid w:val="00AC5C2C"/>
    <w:rsid w:val="00AC7A45"/>
    <w:rsid w:val="00AD000B"/>
    <w:rsid w:val="00AD1DBD"/>
    <w:rsid w:val="00AD53A1"/>
    <w:rsid w:val="00AD729C"/>
    <w:rsid w:val="00AE104E"/>
    <w:rsid w:val="00AF3FDE"/>
    <w:rsid w:val="00AF49A9"/>
    <w:rsid w:val="00AF6146"/>
    <w:rsid w:val="00B03517"/>
    <w:rsid w:val="00B05810"/>
    <w:rsid w:val="00B0768E"/>
    <w:rsid w:val="00B11586"/>
    <w:rsid w:val="00B13B1E"/>
    <w:rsid w:val="00B22947"/>
    <w:rsid w:val="00B254C3"/>
    <w:rsid w:val="00B260B4"/>
    <w:rsid w:val="00B315AF"/>
    <w:rsid w:val="00B404CE"/>
    <w:rsid w:val="00B41748"/>
    <w:rsid w:val="00B44506"/>
    <w:rsid w:val="00B447E1"/>
    <w:rsid w:val="00B451AC"/>
    <w:rsid w:val="00B508D9"/>
    <w:rsid w:val="00B51CAA"/>
    <w:rsid w:val="00B5437C"/>
    <w:rsid w:val="00B55DDE"/>
    <w:rsid w:val="00B56FBB"/>
    <w:rsid w:val="00B57473"/>
    <w:rsid w:val="00B575A3"/>
    <w:rsid w:val="00B577AA"/>
    <w:rsid w:val="00B607CB"/>
    <w:rsid w:val="00B664EF"/>
    <w:rsid w:val="00B709D0"/>
    <w:rsid w:val="00B72307"/>
    <w:rsid w:val="00B7552E"/>
    <w:rsid w:val="00B7647D"/>
    <w:rsid w:val="00B80C75"/>
    <w:rsid w:val="00B82902"/>
    <w:rsid w:val="00B87E0E"/>
    <w:rsid w:val="00B924BA"/>
    <w:rsid w:val="00B97895"/>
    <w:rsid w:val="00BA7E7C"/>
    <w:rsid w:val="00BB1F69"/>
    <w:rsid w:val="00BB65A3"/>
    <w:rsid w:val="00BB668F"/>
    <w:rsid w:val="00BC3EC0"/>
    <w:rsid w:val="00BC471C"/>
    <w:rsid w:val="00BC4751"/>
    <w:rsid w:val="00BC6537"/>
    <w:rsid w:val="00BD10CB"/>
    <w:rsid w:val="00BD2504"/>
    <w:rsid w:val="00BE1E0F"/>
    <w:rsid w:val="00BE5190"/>
    <w:rsid w:val="00BE77D7"/>
    <w:rsid w:val="00BF1453"/>
    <w:rsid w:val="00BF33BE"/>
    <w:rsid w:val="00BF7438"/>
    <w:rsid w:val="00C03C1C"/>
    <w:rsid w:val="00C05768"/>
    <w:rsid w:val="00C0693E"/>
    <w:rsid w:val="00C12500"/>
    <w:rsid w:val="00C12E89"/>
    <w:rsid w:val="00C145C3"/>
    <w:rsid w:val="00C1603A"/>
    <w:rsid w:val="00C21540"/>
    <w:rsid w:val="00C23565"/>
    <w:rsid w:val="00C253D5"/>
    <w:rsid w:val="00C26A8A"/>
    <w:rsid w:val="00C31D4B"/>
    <w:rsid w:val="00C32FA4"/>
    <w:rsid w:val="00C33135"/>
    <w:rsid w:val="00C3416E"/>
    <w:rsid w:val="00C37BD3"/>
    <w:rsid w:val="00C4208F"/>
    <w:rsid w:val="00C424C5"/>
    <w:rsid w:val="00C427B9"/>
    <w:rsid w:val="00C4412C"/>
    <w:rsid w:val="00C459BE"/>
    <w:rsid w:val="00C47471"/>
    <w:rsid w:val="00C5159C"/>
    <w:rsid w:val="00C5644A"/>
    <w:rsid w:val="00C60590"/>
    <w:rsid w:val="00C62E77"/>
    <w:rsid w:val="00C73838"/>
    <w:rsid w:val="00C7386B"/>
    <w:rsid w:val="00C775F1"/>
    <w:rsid w:val="00C77ECF"/>
    <w:rsid w:val="00C80E41"/>
    <w:rsid w:val="00C84678"/>
    <w:rsid w:val="00C8491A"/>
    <w:rsid w:val="00C84FDB"/>
    <w:rsid w:val="00C867DC"/>
    <w:rsid w:val="00C947A1"/>
    <w:rsid w:val="00CA0195"/>
    <w:rsid w:val="00CA2071"/>
    <w:rsid w:val="00CA48B0"/>
    <w:rsid w:val="00CA7389"/>
    <w:rsid w:val="00CA766A"/>
    <w:rsid w:val="00CB0639"/>
    <w:rsid w:val="00CB455C"/>
    <w:rsid w:val="00CB54B5"/>
    <w:rsid w:val="00CB5A0E"/>
    <w:rsid w:val="00CB6BD3"/>
    <w:rsid w:val="00CC0DA3"/>
    <w:rsid w:val="00CC49E9"/>
    <w:rsid w:val="00CC6840"/>
    <w:rsid w:val="00CD14DB"/>
    <w:rsid w:val="00CD75F1"/>
    <w:rsid w:val="00CE4AE1"/>
    <w:rsid w:val="00CE645F"/>
    <w:rsid w:val="00CE6C86"/>
    <w:rsid w:val="00CE754D"/>
    <w:rsid w:val="00CF4947"/>
    <w:rsid w:val="00CF6138"/>
    <w:rsid w:val="00CF641A"/>
    <w:rsid w:val="00CF6E4D"/>
    <w:rsid w:val="00D0022F"/>
    <w:rsid w:val="00D0128B"/>
    <w:rsid w:val="00D04638"/>
    <w:rsid w:val="00D0591A"/>
    <w:rsid w:val="00D10343"/>
    <w:rsid w:val="00D12A92"/>
    <w:rsid w:val="00D131E7"/>
    <w:rsid w:val="00D21C9B"/>
    <w:rsid w:val="00D24747"/>
    <w:rsid w:val="00D34C22"/>
    <w:rsid w:val="00D35514"/>
    <w:rsid w:val="00D41F57"/>
    <w:rsid w:val="00D501DC"/>
    <w:rsid w:val="00D56454"/>
    <w:rsid w:val="00D57214"/>
    <w:rsid w:val="00D57EF1"/>
    <w:rsid w:val="00D60DA5"/>
    <w:rsid w:val="00D650A9"/>
    <w:rsid w:val="00D65B6E"/>
    <w:rsid w:val="00D65BFF"/>
    <w:rsid w:val="00D6711F"/>
    <w:rsid w:val="00D67C84"/>
    <w:rsid w:val="00D71316"/>
    <w:rsid w:val="00D71F44"/>
    <w:rsid w:val="00D77BA5"/>
    <w:rsid w:val="00D838B4"/>
    <w:rsid w:val="00D85732"/>
    <w:rsid w:val="00D86EBD"/>
    <w:rsid w:val="00D86FE0"/>
    <w:rsid w:val="00D873F0"/>
    <w:rsid w:val="00D87B35"/>
    <w:rsid w:val="00D9221B"/>
    <w:rsid w:val="00DA014B"/>
    <w:rsid w:val="00DA043D"/>
    <w:rsid w:val="00DA2EE2"/>
    <w:rsid w:val="00DA435C"/>
    <w:rsid w:val="00DA68CA"/>
    <w:rsid w:val="00DA70D4"/>
    <w:rsid w:val="00DB017F"/>
    <w:rsid w:val="00DB1505"/>
    <w:rsid w:val="00DB44F8"/>
    <w:rsid w:val="00DB6D00"/>
    <w:rsid w:val="00DC26CC"/>
    <w:rsid w:val="00DC5537"/>
    <w:rsid w:val="00DC72A4"/>
    <w:rsid w:val="00DD0CBA"/>
    <w:rsid w:val="00DD10D3"/>
    <w:rsid w:val="00DD382D"/>
    <w:rsid w:val="00DD719A"/>
    <w:rsid w:val="00DE1367"/>
    <w:rsid w:val="00DE16E7"/>
    <w:rsid w:val="00DE1875"/>
    <w:rsid w:val="00DE1E50"/>
    <w:rsid w:val="00DE3A88"/>
    <w:rsid w:val="00DE6309"/>
    <w:rsid w:val="00DF0DD9"/>
    <w:rsid w:val="00DF0F80"/>
    <w:rsid w:val="00DF2224"/>
    <w:rsid w:val="00DF244F"/>
    <w:rsid w:val="00DF4556"/>
    <w:rsid w:val="00DF5AC1"/>
    <w:rsid w:val="00DF6DD2"/>
    <w:rsid w:val="00E0176A"/>
    <w:rsid w:val="00E03A03"/>
    <w:rsid w:val="00E058E2"/>
    <w:rsid w:val="00E120D9"/>
    <w:rsid w:val="00E12500"/>
    <w:rsid w:val="00E13B20"/>
    <w:rsid w:val="00E1419B"/>
    <w:rsid w:val="00E14C79"/>
    <w:rsid w:val="00E164B2"/>
    <w:rsid w:val="00E24177"/>
    <w:rsid w:val="00E24D1B"/>
    <w:rsid w:val="00E2508A"/>
    <w:rsid w:val="00E2527B"/>
    <w:rsid w:val="00E3389D"/>
    <w:rsid w:val="00E338E7"/>
    <w:rsid w:val="00E34FAD"/>
    <w:rsid w:val="00E35AAA"/>
    <w:rsid w:val="00E41A9B"/>
    <w:rsid w:val="00E437D3"/>
    <w:rsid w:val="00E43EDE"/>
    <w:rsid w:val="00E45666"/>
    <w:rsid w:val="00E45E1C"/>
    <w:rsid w:val="00E46EA4"/>
    <w:rsid w:val="00E54A87"/>
    <w:rsid w:val="00E57C0C"/>
    <w:rsid w:val="00E639B0"/>
    <w:rsid w:val="00E66564"/>
    <w:rsid w:val="00E66727"/>
    <w:rsid w:val="00E7082B"/>
    <w:rsid w:val="00E70968"/>
    <w:rsid w:val="00E71468"/>
    <w:rsid w:val="00E72322"/>
    <w:rsid w:val="00E7311D"/>
    <w:rsid w:val="00E73183"/>
    <w:rsid w:val="00E75DA4"/>
    <w:rsid w:val="00E8084F"/>
    <w:rsid w:val="00E835A2"/>
    <w:rsid w:val="00E85C75"/>
    <w:rsid w:val="00E9476B"/>
    <w:rsid w:val="00E96282"/>
    <w:rsid w:val="00EA2EA3"/>
    <w:rsid w:val="00EA3A93"/>
    <w:rsid w:val="00EA7404"/>
    <w:rsid w:val="00EB24FA"/>
    <w:rsid w:val="00EB3565"/>
    <w:rsid w:val="00EB37EA"/>
    <w:rsid w:val="00EB4295"/>
    <w:rsid w:val="00EB7324"/>
    <w:rsid w:val="00EC0534"/>
    <w:rsid w:val="00EC341F"/>
    <w:rsid w:val="00ED068B"/>
    <w:rsid w:val="00ED0701"/>
    <w:rsid w:val="00ED1692"/>
    <w:rsid w:val="00ED5254"/>
    <w:rsid w:val="00ED6556"/>
    <w:rsid w:val="00ED7018"/>
    <w:rsid w:val="00EE296B"/>
    <w:rsid w:val="00EE3837"/>
    <w:rsid w:val="00EE3ABC"/>
    <w:rsid w:val="00EE3B2B"/>
    <w:rsid w:val="00EE55DC"/>
    <w:rsid w:val="00EE6FB5"/>
    <w:rsid w:val="00EE79EC"/>
    <w:rsid w:val="00EE7C00"/>
    <w:rsid w:val="00F00B4C"/>
    <w:rsid w:val="00F04F0A"/>
    <w:rsid w:val="00F1573E"/>
    <w:rsid w:val="00F16EE7"/>
    <w:rsid w:val="00F17247"/>
    <w:rsid w:val="00F21C5B"/>
    <w:rsid w:val="00F22E9A"/>
    <w:rsid w:val="00F23CA1"/>
    <w:rsid w:val="00F24526"/>
    <w:rsid w:val="00F2510B"/>
    <w:rsid w:val="00F258DB"/>
    <w:rsid w:val="00F2765B"/>
    <w:rsid w:val="00F313A2"/>
    <w:rsid w:val="00F33EC9"/>
    <w:rsid w:val="00F35CBE"/>
    <w:rsid w:val="00F40805"/>
    <w:rsid w:val="00F40BB1"/>
    <w:rsid w:val="00F4137B"/>
    <w:rsid w:val="00F42960"/>
    <w:rsid w:val="00F45836"/>
    <w:rsid w:val="00F4638D"/>
    <w:rsid w:val="00F47960"/>
    <w:rsid w:val="00F50E81"/>
    <w:rsid w:val="00F57084"/>
    <w:rsid w:val="00F60887"/>
    <w:rsid w:val="00F61616"/>
    <w:rsid w:val="00F676BC"/>
    <w:rsid w:val="00F72367"/>
    <w:rsid w:val="00F810B3"/>
    <w:rsid w:val="00F851AC"/>
    <w:rsid w:val="00F8638B"/>
    <w:rsid w:val="00F94A5F"/>
    <w:rsid w:val="00FA11B0"/>
    <w:rsid w:val="00FA1A66"/>
    <w:rsid w:val="00FA5DA1"/>
    <w:rsid w:val="00FB1B87"/>
    <w:rsid w:val="00FB2194"/>
    <w:rsid w:val="00FB3B14"/>
    <w:rsid w:val="00FC007D"/>
    <w:rsid w:val="00FC0235"/>
    <w:rsid w:val="00FC0819"/>
    <w:rsid w:val="00FC270E"/>
    <w:rsid w:val="00FC3119"/>
    <w:rsid w:val="00FC4014"/>
    <w:rsid w:val="00FC6D5B"/>
    <w:rsid w:val="00FD07A3"/>
    <w:rsid w:val="00FD0C14"/>
    <w:rsid w:val="00FD36FF"/>
    <w:rsid w:val="00FE7C75"/>
    <w:rsid w:val="00FF085E"/>
    <w:rsid w:val="00FF2E55"/>
    <w:rsid w:val="00FF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2D1BD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183B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706D"/>
    <w:pPr>
      <w:keepNext/>
      <w:spacing w:before="240" w:after="60" w:line="360" w:lineRule="auto"/>
      <w:outlineLvl w:val="0"/>
    </w:pPr>
    <w:rPr>
      <w:rFonts w:ascii="Arial" w:eastAsia="MS Gothic" w:hAnsi="Arial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1E706D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92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uiPriority w:val="20"/>
    <w:qFormat/>
    <w:rsid w:val="006F20DF"/>
    <w:rPr>
      <w:i/>
      <w:iCs/>
    </w:rPr>
  </w:style>
  <w:style w:type="table" w:styleId="MittlereSchattierung1-Akzent5">
    <w:name w:val="Medium Shading 1 Accent 5"/>
    <w:basedOn w:val="NormaleTabelle"/>
    <w:uiPriority w:val="30"/>
    <w:qFormat/>
    <w:rsid w:val="00C05768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HellesRaster-Akzent5">
    <w:name w:val="Light Grid Accent 5"/>
    <w:basedOn w:val="NormaleTabelle"/>
    <w:uiPriority w:val="29"/>
    <w:qFormat/>
    <w:rsid w:val="00C05768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HelleListe-Akzent5">
    <w:name w:val="Light List Accent 5"/>
    <w:basedOn w:val="NormaleTabelle"/>
    <w:uiPriority w:val="34"/>
    <w:qFormat/>
    <w:rsid w:val="00C05768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DunkleListe-Akzent4">
    <w:name w:val="Dark List Accent 4"/>
    <w:basedOn w:val="NormaleTabelle"/>
    <w:uiPriority w:val="62"/>
    <w:rsid w:val="004317B5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SubtleEmphasis1">
    <w:name w:val="Subtle Emphasis1"/>
    <w:basedOn w:val="NormaleTabelle"/>
    <w:uiPriority w:val="61"/>
    <w:qFormat/>
    <w:rsid w:val="004317B5"/>
    <w:rPr>
      <w:rFonts w:eastAsia="MS Gothic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-Akzent4">
    <w:name w:val="Medium List 1 Accent 4"/>
    <w:basedOn w:val="NormaleTabelle"/>
    <w:uiPriority w:val="71"/>
    <w:rsid w:val="004317B5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Symbol" w:eastAsia="Tms Rmn" w:hAnsi="Symbo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Symbol" w:eastAsia="Tms Rmn" w:hAnsi="Symbol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Symbol" w:eastAsia="Tms Rmn" w:hAnsi="Symbol" w:cs="Times New Roman"/>
        <w:b/>
        <w:bCs/>
      </w:rPr>
    </w:tblStylePr>
    <w:tblStylePr w:type="lastCol">
      <w:rPr>
        <w:rFonts w:ascii="Symbol" w:eastAsia="Tms Rmn" w:hAnsi="Symbo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highlight">
    <w:name w:val="highlight"/>
    <w:rsid w:val="00B5437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8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CC6840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unhideWhenUsed/>
    <w:rsid w:val="00A255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55DB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A255DB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55DB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A255DB"/>
    <w:rPr>
      <w:b/>
      <w:bCs/>
      <w:lang w:val="en-US" w:eastAsia="en-US"/>
    </w:rPr>
  </w:style>
  <w:style w:type="table" w:styleId="MittleresRaster2-Akzent3">
    <w:name w:val="Medium Grid 2 Accent 3"/>
    <w:basedOn w:val="NormaleTabelle"/>
    <w:uiPriority w:val="60"/>
    <w:rsid w:val="005A722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pple-style-span">
    <w:name w:val="apple-style-span"/>
    <w:rsid w:val="00F72367"/>
  </w:style>
  <w:style w:type="character" w:customStyle="1" w:styleId="apple-converted-space">
    <w:name w:val="apple-converted-space"/>
    <w:rsid w:val="00F72367"/>
  </w:style>
  <w:style w:type="paragraph" w:styleId="StandardWeb">
    <w:name w:val="Normal (Web)"/>
    <w:basedOn w:val="Standard"/>
    <w:uiPriority w:val="99"/>
    <w:unhideWhenUsed/>
    <w:rsid w:val="00EE3A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673C35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673C35"/>
    <w:rPr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673C35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673C35"/>
    <w:rPr>
      <w:noProof/>
      <w:sz w:val="22"/>
      <w:szCs w:val="22"/>
    </w:rPr>
  </w:style>
  <w:style w:type="paragraph" w:styleId="Kopfzeile">
    <w:name w:val="header"/>
    <w:basedOn w:val="Standard"/>
    <w:link w:val="KopfzeileZchn"/>
    <w:uiPriority w:val="99"/>
    <w:unhideWhenUsed/>
    <w:rsid w:val="00BC3EC0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uiPriority w:val="99"/>
    <w:rsid w:val="00BC3EC0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BC3EC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BC3EC0"/>
    <w:rPr>
      <w:sz w:val="22"/>
      <w:szCs w:val="22"/>
    </w:rPr>
  </w:style>
  <w:style w:type="paragraph" w:styleId="KeinLeerraum">
    <w:name w:val="No Spacing"/>
    <w:basedOn w:val="Standard"/>
    <w:uiPriority w:val="1"/>
    <w:qFormat/>
    <w:rsid w:val="004101E6"/>
    <w:pPr>
      <w:keepNext/>
      <w:numPr>
        <w:ilvl w:val="1"/>
        <w:numId w:val="2"/>
      </w:numPr>
      <w:contextualSpacing/>
      <w:outlineLvl w:val="1"/>
    </w:pPr>
    <w:rPr>
      <w:rFonts w:ascii="Verdana" w:hAnsi="Verdana"/>
    </w:rPr>
  </w:style>
  <w:style w:type="character" w:customStyle="1" w:styleId="berschrift1Zchn">
    <w:name w:val="Überschrift 1 Zchn"/>
    <w:link w:val="berschrift1"/>
    <w:uiPriority w:val="9"/>
    <w:rsid w:val="001E706D"/>
    <w:rPr>
      <w:rFonts w:ascii="Arial" w:eastAsia="MS Gothic" w:hAnsi="Arial" w:cs="Times New Roman"/>
      <w:b/>
      <w:bCs/>
      <w:kern w:val="32"/>
      <w:sz w:val="24"/>
      <w:szCs w:val="32"/>
      <w:lang w:val="en-US"/>
    </w:rPr>
  </w:style>
  <w:style w:type="character" w:customStyle="1" w:styleId="berschrift2Zchn">
    <w:name w:val="Überschrift 2 Zchn"/>
    <w:link w:val="berschrift2"/>
    <w:uiPriority w:val="9"/>
    <w:rsid w:val="001E706D"/>
    <w:rPr>
      <w:rFonts w:ascii="Calibri" w:eastAsia="MS Gothic" w:hAnsi="Calibri" w:cs="Times New Roman"/>
      <w:b/>
      <w:bCs/>
      <w:i/>
      <w:iCs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183B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706D"/>
    <w:pPr>
      <w:keepNext/>
      <w:spacing w:before="240" w:after="60" w:line="360" w:lineRule="auto"/>
      <w:outlineLvl w:val="0"/>
    </w:pPr>
    <w:rPr>
      <w:rFonts w:ascii="Arial" w:eastAsia="MS Gothic" w:hAnsi="Arial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1E706D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92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uiPriority w:val="20"/>
    <w:qFormat/>
    <w:rsid w:val="006F20DF"/>
    <w:rPr>
      <w:i/>
      <w:iCs/>
    </w:rPr>
  </w:style>
  <w:style w:type="table" w:styleId="MittlereSchattierung1-Akzent5">
    <w:name w:val="Medium Shading 1 Accent 5"/>
    <w:basedOn w:val="NormaleTabelle"/>
    <w:uiPriority w:val="30"/>
    <w:qFormat/>
    <w:rsid w:val="00C05768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HellesRaster-Akzent5">
    <w:name w:val="Light Grid Accent 5"/>
    <w:basedOn w:val="NormaleTabelle"/>
    <w:uiPriority w:val="29"/>
    <w:qFormat/>
    <w:rsid w:val="00C05768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HelleListe-Akzent5">
    <w:name w:val="Light List Accent 5"/>
    <w:basedOn w:val="NormaleTabelle"/>
    <w:uiPriority w:val="34"/>
    <w:qFormat/>
    <w:rsid w:val="00C05768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DunkleListe-Akzent4">
    <w:name w:val="Dark List Accent 4"/>
    <w:basedOn w:val="NormaleTabelle"/>
    <w:uiPriority w:val="62"/>
    <w:rsid w:val="004317B5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SubtleEmphasis1">
    <w:name w:val="Subtle Emphasis1"/>
    <w:basedOn w:val="NormaleTabelle"/>
    <w:uiPriority w:val="61"/>
    <w:qFormat/>
    <w:rsid w:val="004317B5"/>
    <w:rPr>
      <w:rFonts w:eastAsia="MS Gothic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-Akzent4">
    <w:name w:val="Medium List 1 Accent 4"/>
    <w:basedOn w:val="NormaleTabelle"/>
    <w:uiPriority w:val="71"/>
    <w:rsid w:val="004317B5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Symbol" w:eastAsia="Tms Rmn" w:hAnsi="Symbo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Symbol" w:eastAsia="Tms Rmn" w:hAnsi="Symbol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Symbol" w:eastAsia="Tms Rmn" w:hAnsi="Symbol" w:cs="Times New Roman"/>
        <w:b/>
        <w:bCs/>
      </w:rPr>
    </w:tblStylePr>
    <w:tblStylePr w:type="lastCol">
      <w:rPr>
        <w:rFonts w:ascii="Symbol" w:eastAsia="Tms Rmn" w:hAnsi="Symbo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highlight">
    <w:name w:val="highlight"/>
    <w:rsid w:val="00B5437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8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CC6840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unhideWhenUsed/>
    <w:rsid w:val="00A255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55DB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A255DB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55DB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A255DB"/>
    <w:rPr>
      <w:b/>
      <w:bCs/>
      <w:lang w:val="en-US" w:eastAsia="en-US"/>
    </w:rPr>
  </w:style>
  <w:style w:type="table" w:styleId="MittleresRaster2-Akzent3">
    <w:name w:val="Medium Grid 2 Accent 3"/>
    <w:basedOn w:val="NormaleTabelle"/>
    <w:uiPriority w:val="60"/>
    <w:rsid w:val="005A722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pple-style-span">
    <w:name w:val="apple-style-span"/>
    <w:rsid w:val="00F72367"/>
  </w:style>
  <w:style w:type="character" w:customStyle="1" w:styleId="apple-converted-space">
    <w:name w:val="apple-converted-space"/>
    <w:rsid w:val="00F72367"/>
  </w:style>
  <w:style w:type="paragraph" w:styleId="StandardWeb">
    <w:name w:val="Normal (Web)"/>
    <w:basedOn w:val="Standard"/>
    <w:uiPriority w:val="99"/>
    <w:unhideWhenUsed/>
    <w:rsid w:val="00EE3A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673C35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673C35"/>
    <w:rPr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673C35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673C35"/>
    <w:rPr>
      <w:noProof/>
      <w:sz w:val="22"/>
      <w:szCs w:val="22"/>
    </w:rPr>
  </w:style>
  <w:style w:type="paragraph" w:styleId="Kopfzeile">
    <w:name w:val="header"/>
    <w:basedOn w:val="Standard"/>
    <w:link w:val="KopfzeileZchn"/>
    <w:uiPriority w:val="99"/>
    <w:unhideWhenUsed/>
    <w:rsid w:val="00BC3EC0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uiPriority w:val="99"/>
    <w:rsid w:val="00BC3EC0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BC3EC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BC3EC0"/>
    <w:rPr>
      <w:sz w:val="22"/>
      <w:szCs w:val="22"/>
    </w:rPr>
  </w:style>
  <w:style w:type="paragraph" w:styleId="KeinLeerraum">
    <w:name w:val="No Spacing"/>
    <w:basedOn w:val="Standard"/>
    <w:uiPriority w:val="1"/>
    <w:qFormat/>
    <w:rsid w:val="004101E6"/>
    <w:pPr>
      <w:keepNext/>
      <w:numPr>
        <w:ilvl w:val="1"/>
        <w:numId w:val="2"/>
      </w:numPr>
      <w:contextualSpacing/>
      <w:outlineLvl w:val="1"/>
    </w:pPr>
    <w:rPr>
      <w:rFonts w:ascii="Verdana" w:hAnsi="Verdana"/>
    </w:rPr>
  </w:style>
  <w:style w:type="character" w:customStyle="1" w:styleId="berschrift1Zchn">
    <w:name w:val="Überschrift 1 Zchn"/>
    <w:link w:val="berschrift1"/>
    <w:uiPriority w:val="9"/>
    <w:rsid w:val="001E706D"/>
    <w:rPr>
      <w:rFonts w:ascii="Arial" w:eastAsia="MS Gothic" w:hAnsi="Arial" w:cs="Times New Roman"/>
      <w:b/>
      <w:bCs/>
      <w:kern w:val="32"/>
      <w:sz w:val="24"/>
      <w:szCs w:val="32"/>
      <w:lang w:val="en-US"/>
    </w:rPr>
  </w:style>
  <w:style w:type="character" w:customStyle="1" w:styleId="berschrift2Zchn">
    <w:name w:val="Überschrift 2 Zchn"/>
    <w:link w:val="berschrift2"/>
    <w:uiPriority w:val="9"/>
    <w:rsid w:val="001E706D"/>
    <w:rPr>
      <w:rFonts w:ascii="Calibri" w:eastAsia="MS Gothic" w:hAnsi="Calibri" w:cs="Times New Roman"/>
      <w:b/>
      <w:bCs/>
      <w:i/>
      <w:i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40A45D-C5C7-4A95-85E8-E1D11E90B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23</Words>
  <Characters>2039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2358</CharactersWithSpaces>
  <SharedDoc>false</SharedDoc>
  <HLinks>
    <vt:vector size="54" baseType="variant">
      <vt:variant>
        <vt:i4>3670094</vt:i4>
      </vt:variant>
      <vt:variant>
        <vt:i4>28733</vt:i4>
      </vt:variant>
      <vt:variant>
        <vt:i4>1028</vt:i4>
      </vt:variant>
      <vt:variant>
        <vt:i4>1</vt:i4>
      </vt:variant>
      <vt:variant>
        <vt:lpwstr>Slide01</vt:lpwstr>
      </vt:variant>
      <vt:variant>
        <vt:lpwstr/>
      </vt:variant>
      <vt:variant>
        <vt:i4>3670093</vt:i4>
      </vt:variant>
      <vt:variant>
        <vt:i4>28739</vt:i4>
      </vt:variant>
      <vt:variant>
        <vt:i4>1025</vt:i4>
      </vt:variant>
      <vt:variant>
        <vt:i4>1</vt:i4>
      </vt:variant>
      <vt:variant>
        <vt:lpwstr>Slide02</vt:lpwstr>
      </vt:variant>
      <vt:variant>
        <vt:lpwstr/>
      </vt:variant>
      <vt:variant>
        <vt:i4>3670092</vt:i4>
      </vt:variant>
      <vt:variant>
        <vt:i4>28741</vt:i4>
      </vt:variant>
      <vt:variant>
        <vt:i4>1026</vt:i4>
      </vt:variant>
      <vt:variant>
        <vt:i4>1</vt:i4>
      </vt:variant>
      <vt:variant>
        <vt:lpwstr>Slide03</vt:lpwstr>
      </vt:variant>
      <vt:variant>
        <vt:lpwstr/>
      </vt:variant>
      <vt:variant>
        <vt:i4>3670090</vt:i4>
      </vt:variant>
      <vt:variant>
        <vt:i4>28743</vt:i4>
      </vt:variant>
      <vt:variant>
        <vt:i4>1027</vt:i4>
      </vt:variant>
      <vt:variant>
        <vt:i4>1</vt:i4>
      </vt:variant>
      <vt:variant>
        <vt:lpwstr>Slide05</vt:lpwstr>
      </vt:variant>
      <vt:variant>
        <vt:lpwstr/>
      </vt:variant>
      <vt:variant>
        <vt:i4>3670089</vt:i4>
      </vt:variant>
      <vt:variant>
        <vt:i4>28746</vt:i4>
      </vt:variant>
      <vt:variant>
        <vt:i4>1029</vt:i4>
      </vt:variant>
      <vt:variant>
        <vt:i4>1</vt:i4>
      </vt:variant>
      <vt:variant>
        <vt:lpwstr>Slide06</vt:lpwstr>
      </vt:variant>
      <vt:variant>
        <vt:lpwstr/>
      </vt:variant>
      <vt:variant>
        <vt:i4>3670088</vt:i4>
      </vt:variant>
      <vt:variant>
        <vt:i4>28758</vt:i4>
      </vt:variant>
      <vt:variant>
        <vt:i4>1030</vt:i4>
      </vt:variant>
      <vt:variant>
        <vt:i4>1</vt:i4>
      </vt:variant>
      <vt:variant>
        <vt:lpwstr>Slide07</vt:lpwstr>
      </vt:variant>
      <vt:variant>
        <vt:lpwstr/>
      </vt:variant>
      <vt:variant>
        <vt:i4>3670087</vt:i4>
      </vt:variant>
      <vt:variant>
        <vt:i4>28782</vt:i4>
      </vt:variant>
      <vt:variant>
        <vt:i4>1033</vt:i4>
      </vt:variant>
      <vt:variant>
        <vt:i4>1</vt:i4>
      </vt:variant>
      <vt:variant>
        <vt:lpwstr>Slide08</vt:lpwstr>
      </vt:variant>
      <vt:variant>
        <vt:lpwstr/>
      </vt:variant>
      <vt:variant>
        <vt:i4>3735631</vt:i4>
      </vt:variant>
      <vt:variant>
        <vt:i4>28787</vt:i4>
      </vt:variant>
      <vt:variant>
        <vt:i4>1032</vt:i4>
      </vt:variant>
      <vt:variant>
        <vt:i4>1</vt:i4>
      </vt:variant>
      <vt:variant>
        <vt:lpwstr>Slide10</vt:lpwstr>
      </vt:variant>
      <vt:variant>
        <vt:lpwstr/>
      </vt:variant>
      <vt:variant>
        <vt:i4>3735630</vt:i4>
      </vt:variant>
      <vt:variant>
        <vt:i4>28793</vt:i4>
      </vt:variant>
      <vt:variant>
        <vt:i4>1034</vt:i4>
      </vt:variant>
      <vt:variant>
        <vt:i4>1</vt:i4>
      </vt:variant>
      <vt:variant>
        <vt:lpwstr>Slide1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.telieps</dc:creator>
  <cp:lastModifiedBy>tanja.telieps</cp:lastModifiedBy>
  <cp:revision>2</cp:revision>
  <cp:lastPrinted>2015-11-03T13:14:00Z</cp:lastPrinted>
  <dcterms:created xsi:type="dcterms:W3CDTF">2016-02-02T14:09:00Z</dcterms:created>
  <dcterms:modified xsi:type="dcterms:W3CDTF">2016-02-02T14:09:00Z</dcterms:modified>
</cp:coreProperties>
</file>